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675" w:rsidRDefault="005C6675" w:rsidP="00900B1A">
      <w:pPr>
        <w:spacing w:line="360" w:lineRule="auto"/>
        <w:rPr>
          <w:rFonts w:ascii="Times New Roman"/>
          <w:kern w:val="0"/>
          <w:sz w:val="24"/>
        </w:rPr>
      </w:pPr>
      <w:r>
        <w:rPr>
          <w:rFonts w:ascii="Times New Roman" w:hint="eastAsia"/>
          <w:kern w:val="0"/>
          <w:sz w:val="24"/>
        </w:rPr>
        <w:t>Additional file 1</w:t>
      </w:r>
    </w:p>
    <w:p w:rsidR="00900B1A" w:rsidRPr="009359A5" w:rsidRDefault="00900B1A" w:rsidP="00900B1A">
      <w:pPr>
        <w:spacing w:line="360" w:lineRule="auto"/>
        <w:rPr>
          <w:rFonts w:ascii="Times New Roman"/>
          <w:kern w:val="0"/>
          <w:sz w:val="24"/>
        </w:rPr>
      </w:pPr>
      <w:r w:rsidRPr="009359A5">
        <w:rPr>
          <w:rFonts w:ascii="Times New Roman"/>
          <w:kern w:val="0"/>
          <w:sz w:val="24"/>
        </w:rPr>
        <w:t xml:space="preserve">Table </w:t>
      </w:r>
      <w:r w:rsidR="005C6675">
        <w:rPr>
          <w:rFonts w:ascii="Times New Roman" w:hint="eastAsia"/>
          <w:kern w:val="0"/>
          <w:sz w:val="24"/>
        </w:rPr>
        <w:t>S1.</w:t>
      </w:r>
      <w:r w:rsidRPr="009359A5">
        <w:rPr>
          <w:rFonts w:ascii="Times New Roman"/>
          <w:kern w:val="0"/>
          <w:sz w:val="24"/>
        </w:rPr>
        <w:t xml:space="preserve">. </w:t>
      </w:r>
      <w:r w:rsidRPr="00FF4B60">
        <w:rPr>
          <w:rFonts w:ascii="Times New Roman" w:hint="eastAsia"/>
          <w:kern w:val="0"/>
          <w:sz w:val="24"/>
        </w:rPr>
        <w:t>Association tests of</w:t>
      </w:r>
      <w:r>
        <w:rPr>
          <w:rFonts w:ascii="Times New Roman" w:hint="eastAsia"/>
          <w:i/>
          <w:kern w:val="0"/>
          <w:sz w:val="24"/>
        </w:rPr>
        <w:t xml:space="preserve"> PARP-1 </w:t>
      </w:r>
      <w:r w:rsidRPr="00FF4B60">
        <w:rPr>
          <w:rFonts w:ascii="Times New Roman" w:hint="eastAsia"/>
          <w:kern w:val="0"/>
          <w:sz w:val="24"/>
        </w:rPr>
        <w:t>polymorphisms with the risk of NHL</w:t>
      </w:r>
      <w:r>
        <w:rPr>
          <w:rFonts w:ascii="Times New Roman" w:hint="eastAsia"/>
          <w:kern w:val="0"/>
          <w:sz w:val="24"/>
        </w:rPr>
        <w:t xml:space="preserve"> by sex</w:t>
      </w:r>
    </w:p>
    <w:p w:rsidR="00503DDA" w:rsidRPr="00900B1A" w:rsidRDefault="00503DDA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1614"/>
        <w:gridCol w:w="1106"/>
        <w:gridCol w:w="1106"/>
        <w:gridCol w:w="1000"/>
        <w:gridCol w:w="217"/>
        <w:gridCol w:w="1106"/>
        <w:gridCol w:w="1112"/>
        <w:gridCol w:w="998"/>
        <w:gridCol w:w="217"/>
        <w:gridCol w:w="520"/>
        <w:gridCol w:w="1603"/>
        <w:gridCol w:w="1615"/>
        <w:gridCol w:w="731"/>
        <w:gridCol w:w="950"/>
      </w:tblGrid>
      <w:tr w:rsidR="005C6675" w:rsidRPr="00C332D4" w:rsidTr="005C6675">
        <w:trPr>
          <w:trHeight w:hRule="exact" w:val="408"/>
        </w:trPr>
        <w:tc>
          <w:tcPr>
            <w:tcW w:w="581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634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G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enotype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81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263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03DDA" w:rsidRPr="00C332D4" w:rsidTr="005C6675">
        <w:trPr>
          <w:trHeight w:hRule="exact" w:val="408"/>
        </w:trPr>
        <w:tc>
          <w:tcPr>
            <w:tcW w:w="581" w:type="pct"/>
            <w:tcBorders>
              <w:top w:val="nil"/>
              <w:bottom w:val="single" w:sz="8" w:space="0" w:color="auto"/>
            </w:tcBorders>
            <w:vAlign w:val="center"/>
          </w:tcPr>
          <w:p w:rsidR="00503DDA" w:rsidRPr="009359A5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C</w:t>
            </w:r>
            <w:r>
              <w:rPr>
                <w:rFonts w:ascii="Times New Roman" w:eastAsia="맑은 고딕" w:hint="eastAsia"/>
                <w:kern w:val="0"/>
                <w:szCs w:val="20"/>
              </w:rPr>
              <w:t xml:space="preserve">ontrol </w:t>
            </w:r>
            <w:r w:rsidRPr="00C332D4">
              <w:rPr>
                <w:rFonts w:ascii="Times New Roman" w:eastAsia="맑은 고딕"/>
                <w:kern w:val="0"/>
                <w:szCs w:val="20"/>
              </w:rPr>
              <w:t>N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o.(%)</w:t>
            </w: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15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NHL</w:t>
            </w:r>
            <w:r>
              <w:rPr>
                <w:rFonts w:ascii="Times New Roman" w:eastAsia="맑은 고딕" w:hint="eastAsia"/>
                <w:kern w:val="0"/>
                <w:szCs w:val="20"/>
              </w:rPr>
              <w:t xml:space="preserve"> </w:t>
            </w:r>
            <w:r w:rsidRPr="00C332D4">
              <w:rPr>
                <w:rFonts w:ascii="Times New Roman" w:eastAsia="맑은 고딕"/>
                <w:kern w:val="0"/>
                <w:szCs w:val="20"/>
              </w:rPr>
              <w:t>N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o.(%)</w:t>
            </w:r>
          </w:p>
        </w:tc>
        <w:tc>
          <w:tcPr>
            <w:tcW w:w="78" w:type="pct"/>
            <w:tcBorders>
              <w:top w:val="nil"/>
              <w:bottom w:val="nil"/>
            </w:tcBorders>
            <w:vAlign w:val="center"/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345" w:type="pct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:rsidR="00503DDA" w:rsidRPr="005E637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i/>
                <w:kern w:val="0"/>
                <w:szCs w:val="20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OR</w:t>
            </w:r>
            <w:r w:rsidR="00900B1A">
              <w:rPr>
                <w:rFonts w:ascii="Times New Roman" w:eastAsia="맑은 고딕" w:hint="eastAsia"/>
                <w:kern w:val="0"/>
                <w:szCs w:val="20"/>
              </w:rPr>
              <w:t xml:space="preserve"> 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(95% CI</w:t>
            </w:r>
            <w:r w:rsidR="00900B1A">
              <w:rPr>
                <w:rFonts w:ascii="Times New Roman" w:eastAsia="맑은 고딕" w:hint="eastAsia"/>
                <w:kern w:val="0"/>
                <w:szCs w:val="20"/>
              </w:rPr>
              <w:t>s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)</w:t>
            </w:r>
          </w:p>
        </w:tc>
        <w:tc>
          <w:tcPr>
            <w:tcW w:w="263" w:type="pct"/>
            <w:tcBorders>
              <w:top w:val="nil"/>
              <w:bottom w:val="single" w:sz="8" w:space="0" w:color="auto"/>
            </w:tcBorders>
            <w:vAlign w:val="center"/>
          </w:tcPr>
          <w:p w:rsidR="00503DDA" w:rsidRPr="005E637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5E6378">
              <w:rPr>
                <w:rFonts w:ascii="Times New Roman" w:hint="eastAsia"/>
                <w:i/>
                <w:kern w:val="0"/>
                <w:szCs w:val="20"/>
              </w:rPr>
              <w:t>P</w:t>
            </w:r>
            <w:r w:rsidRPr="00C332D4">
              <w:rPr>
                <w:rFonts w:ascii="Times New Roman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vAlign w:val="center"/>
          </w:tcPr>
          <w:p w:rsidR="00503DDA" w:rsidRPr="005E637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P</w:t>
            </w:r>
            <w:r>
              <w:rPr>
                <w:rFonts w:ascii="Times New Roman"/>
                <w:kern w:val="0"/>
                <w:szCs w:val="20"/>
                <w:vertAlign w:val="superscript"/>
              </w:rPr>
              <w:t>‡</w:t>
            </w:r>
            <w:r w:rsidRPr="00C332D4">
              <w:rPr>
                <w:rFonts w:ascii="Times New Roman" w:hint="eastAsia"/>
                <w:kern w:val="0"/>
                <w:szCs w:val="20"/>
              </w:rPr>
              <w:t xml:space="preserve"> </w:t>
            </w:r>
          </w:p>
        </w:tc>
      </w:tr>
      <w:tr w:rsidR="005C6675" w:rsidRPr="00C332D4" w:rsidTr="005C6675">
        <w:trPr>
          <w:trHeight w:hRule="exact" w:val="160"/>
        </w:trPr>
        <w:tc>
          <w:tcPr>
            <w:tcW w:w="581" w:type="pct"/>
            <w:tcBorders>
              <w:top w:val="single" w:sz="8" w:space="0" w:color="auto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60" w:type="pct"/>
            <w:tcBorders>
              <w:top w:val="single" w:sz="8" w:space="0" w:color="auto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single" w:sz="8" w:space="0" w:color="auto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hint="eastAsia"/>
                <w:kern w:val="0"/>
                <w:szCs w:val="20"/>
              </w:rPr>
              <w:t>Asp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81</w:t>
            </w:r>
            <w:r w:rsidRPr="00C332D4">
              <w:rPr>
                <w:rFonts w:ascii="Times New Roman" w:hint="eastAsia"/>
                <w:kern w:val="0"/>
                <w:szCs w:val="20"/>
              </w:rPr>
              <w:t>Asp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M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26 (30.2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97 (47.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94 (22.5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16 (34.8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61 (48.3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56 (16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B66EA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0 (0.65-1.26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0.66 (0.44-1.00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04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F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em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01 (33.2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52 (50.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51 (16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69 (29.2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18 (50.0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49 (20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B66EA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3 (0.77-1.67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.40 (0.85-2.30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6F29AB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19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>0.062</w:t>
            </w: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6F77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A</w:t>
            </w:r>
            <w:r w:rsidRPr="006F7758">
              <w:rPr>
                <w:rFonts w:ascii="Times New Roman" w:hAnsi="Times New Roman"/>
                <w:kern w:val="0"/>
                <w:szCs w:val="20"/>
              </w:rPr>
              <w:t>la</w:t>
            </w:r>
            <w:r w:rsidRPr="006F77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284A</w:t>
            </w:r>
            <w:r w:rsidRPr="006F7758">
              <w:rPr>
                <w:rFonts w:ascii="Times New Roman" w:hAnsi="Times New Roman"/>
                <w:kern w:val="0"/>
                <w:szCs w:val="20"/>
              </w:rPr>
              <w:t>la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M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256 (61.4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41 (33.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20 (4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208 (62.1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11 (33.1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6 (4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0.97 (0.71-1.32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0.98 (0.50-1.95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87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F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em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68 (55.3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23 (40.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3 (4.3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49 (62.9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78 (32.9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0 (4.2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0.72 (0.50-1.03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0.86 (0.37-2.02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1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45</w:t>
            </w: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hint="eastAsia"/>
                <w:kern w:val="0"/>
                <w:szCs w:val="20"/>
              </w:rPr>
              <w:t>Lys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352</w:t>
            </w:r>
            <w:r w:rsidRPr="00C332D4">
              <w:rPr>
                <w:rFonts w:ascii="Times New Roman" w:hint="eastAsia"/>
                <w:kern w:val="0"/>
                <w:szCs w:val="20"/>
              </w:rPr>
              <w:t>Lys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M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23 (29.6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99 (47.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94 (22.6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13 (33.6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68 (50.0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55 (16.4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B66EA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3 (0.67-1.30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0.65 (0.43-0.99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B66EA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0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F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em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99 (32.6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54 (50.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51 (16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71 (30.0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17 (49.4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49 (20.7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B66EA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.06 (0.72-1.56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.33 (0.81-2.19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6F29AB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28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5E6378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067</w:t>
            </w: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6F7758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6F7758">
              <w:rPr>
                <w:rFonts w:ascii="Times New Roman" w:eastAsia="SimSun" w:hAnsi="Times New Roman"/>
                <w:kern w:val="0"/>
                <w:szCs w:val="20"/>
                <w:lang w:eastAsia="zh-CN"/>
              </w:rPr>
              <w:t>IVS13+118</w:t>
            </w:r>
            <w:r w:rsidRPr="006F7758">
              <w:rPr>
                <w:rFonts w:ascii="Times New Roman" w:hAnsi="Times New Roman"/>
                <w:kern w:val="0"/>
                <w:szCs w:val="20"/>
              </w:rPr>
              <w:t xml:space="preserve"> A&gt;G</w:t>
            </w:r>
          </w:p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M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258 (61.9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39 (33.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20 (4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212 (63.1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10 (32.7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4 (4.2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96 (0.71-1.31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84 (0.41-1.71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66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F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em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68 (55.4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22 (40.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3 (4.3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49 (62.9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78 (32.9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0 (4.2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73 (0.51-1.04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503DDA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86 (0.37-2.02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14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816E4D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48</w:t>
            </w: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V</w:t>
            </w:r>
            <w:r w:rsidRPr="00C332D4">
              <w:rPr>
                <w:rFonts w:ascii="Times New Roman" w:hint="eastAsia"/>
                <w:kern w:val="0"/>
                <w:szCs w:val="20"/>
              </w:rPr>
              <w:t>al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762A</w:t>
            </w:r>
            <w:r w:rsidRPr="00C332D4">
              <w:rPr>
                <w:rFonts w:ascii="Times New Roman" w:hint="eastAsia"/>
                <w:kern w:val="0"/>
                <w:szCs w:val="20"/>
              </w:rPr>
              <w:t>la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hint="eastAsia"/>
                <w:kern w:val="0"/>
                <w:szCs w:val="20"/>
              </w:rPr>
              <w:t>TT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TC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CC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hint="eastAsia"/>
                <w:kern w:val="0"/>
                <w:szCs w:val="20"/>
              </w:rPr>
              <w:t>T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TC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CC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hint="eastAsia"/>
                <w:kern w:val="0"/>
                <w:szCs w:val="20"/>
              </w:rPr>
              <w:t>TT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TC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맑은 고딕" w:hint="eastAsia"/>
                <w:kern w:val="0"/>
                <w:szCs w:val="20"/>
              </w:rPr>
              <w:t>CC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M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al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21 (29.0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201 (48.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95 (22.8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18 (35.1)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62 (48.2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56 (16.7)</w:t>
            </w:r>
          </w:p>
        </w:tc>
        <w:tc>
          <w:tcPr>
            <w:tcW w:w="78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>
              <w:rPr>
                <w:rFonts w:ascii="Times New Roman" w:eastAsia="맑은 고딕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4 (0.60-1.16)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0.62 (0.41-0.93)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02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5C6675" w:rsidRPr="00C332D4" w:rsidTr="005C6675">
        <w:trPr>
          <w:trHeight w:hRule="exact" w:val="275"/>
        </w:trPr>
        <w:tc>
          <w:tcPr>
            <w:tcW w:w="581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맑은 고딕"/>
                <w:kern w:val="0"/>
                <w:szCs w:val="20"/>
              </w:rPr>
              <w:t>F</w:t>
            </w:r>
            <w:r w:rsidRPr="00C332D4">
              <w:rPr>
                <w:rFonts w:ascii="Times New Roman" w:eastAsia="맑은 고딕" w:hint="eastAsia"/>
                <w:kern w:val="0"/>
                <w:szCs w:val="20"/>
              </w:rPr>
              <w:t>emale</w:t>
            </w:r>
          </w:p>
        </w:tc>
        <w:tc>
          <w:tcPr>
            <w:tcW w:w="398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00 (32.9)</w:t>
            </w:r>
          </w:p>
        </w:tc>
        <w:tc>
          <w:tcPr>
            <w:tcW w:w="398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53 (50.3)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51 (16.8)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398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71 (30.0)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17 (49.4)</w:t>
            </w:r>
          </w:p>
        </w:tc>
        <w:tc>
          <w:tcPr>
            <w:tcW w:w="359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49 (20.7)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187" w:type="pct"/>
            <w:tcBorders>
              <w:top w:val="nil"/>
              <w:bottom w:val="single" w:sz="8" w:space="0" w:color="auto"/>
            </w:tcBorders>
          </w:tcPr>
          <w:p w:rsidR="00503DDA" w:rsidRPr="00764B02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577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.07 (0.73-1.58)</w:t>
            </w:r>
          </w:p>
        </w:tc>
        <w:tc>
          <w:tcPr>
            <w:tcW w:w="581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 w:eastAsia="SimSun" w:hint="eastAsia"/>
                <w:kern w:val="0"/>
                <w:szCs w:val="20"/>
                <w:lang w:eastAsia="zh-CN"/>
              </w:rPr>
              <w:t>1.34 (0.81-2.20)</w:t>
            </w:r>
          </w:p>
        </w:tc>
        <w:tc>
          <w:tcPr>
            <w:tcW w:w="263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26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</w:tcPr>
          <w:p w:rsidR="00503DDA" w:rsidRPr="00C332D4" w:rsidRDefault="00503DDA" w:rsidP="009367B0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>0.048</w:t>
            </w:r>
          </w:p>
        </w:tc>
      </w:tr>
    </w:tbl>
    <w:p w:rsidR="00503DDA" w:rsidRDefault="00503DDA"/>
    <w:p w:rsidR="00900B1A" w:rsidRPr="002F5538" w:rsidRDefault="00900B1A" w:rsidP="00900B1A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2F5538">
        <w:rPr>
          <w:rFonts w:ascii="Times New Roman" w:hAnsi="Times New Roman" w:cs="Times New Roman"/>
          <w:sz w:val="24"/>
          <w:szCs w:val="24"/>
        </w:rPr>
        <w:t xml:space="preserve">All analyses have been </w:t>
      </w:r>
      <w:r w:rsidRPr="002F5538">
        <w:rPr>
          <w:rFonts w:ascii="Times New Roman" w:eastAsia="SimSun" w:hAnsi="Times New Roman" w:cs="Times New Roman"/>
          <w:sz w:val="24"/>
          <w:szCs w:val="24"/>
          <w:lang w:eastAsia="zh-CN"/>
        </w:rPr>
        <w:t>adjusted by age</w:t>
      </w:r>
      <w:r w:rsidRPr="002F5538">
        <w:rPr>
          <w:rFonts w:ascii="Times New Roman" w:hAnsi="Times New Roman" w:cs="Times New Roman"/>
          <w:sz w:val="24"/>
          <w:szCs w:val="24"/>
        </w:rPr>
        <w:t>.</w:t>
      </w:r>
    </w:p>
    <w:p w:rsidR="00900B1A" w:rsidRPr="002F5538" w:rsidRDefault="00900B1A" w:rsidP="00900B1A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538">
        <w:rPr>
          <w:rFonts w:ascii="Times New Roman" w:hAnsi="Times New Roman" w:cs="Times New Roman"/>
          <w:sz w:val="24"/>
          <w:szCs w:val="24"/>
        </w:rPr>
        <w:t>P</w:t>
      </w:r>
      <w:r w:rsidRPr="002F553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F5538">
        <w:rPr>
          <w:rFonts w:ascii="Times New Roman" w:hAnsi="Times New Roman" w:cs="Times New Roman"/>
          <w:sz w:val="24"/>
          <w:szCs w:val="24"/>
        </w:rPr>
        <w:t xml:space="preserve">, value for trend. </w:t>
      </w:r>
    </w:p>
    <w:p w:rsidR="00E82B66" w:rsidRDefault="00900B1A" w:rsidP="00900B1A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538">
        <w:rPr>
          <w:rFonts w:ascii="Times New Roman" w:hAnsi="Times New Roman" w:cs="Times New Roman"/>
          <w:sz w:val="24"/>
          <w:szCs w:val="24"/>
        </w:rPr>
        <w:t>P</w:t>
      </w:r>
      <w:r w:rsidRPr="002F5538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2F5538">
        <w:rPr>
          <w:rFonts w:ascii="Times New Roman" w:hAnsi="Times New Roman" w:cs="Times New Roman"/>
          <w:sz w:val="24"/>
          <w:szCs w:val="24"/>
        </w:rPr>
        <w:t xml:space="preserve">, value for interaction between sex and </w:t>
      </w:r>
      <w:r w:rsidRPr="002F5538">
        <w:rPr>
          <w:rFonts w:ascii="Times New Roman" w:hAnsi="Times New Roman" w:cs="Times New Roman"/>
          <w:i/>
          <w:sz w:val="24"/>
          <w:szCs w:val="24"/>
        </w:rPr>
        <w:t>PARP-1</w:t>
      </w:r>
      <w:r w:rsidRPr="002F5538">
        <w:rPr>
          <w:rFonts w:ascii="Times New Roman" w:hAnsi="Times New Roman" w:cs="Times New Roman"/>
          <w:sz w:val="24"/>
          <w:szCs w:val="24"/>
        </w:rPr>
        <w:t xml:space="preserve"> genotypes.</w:t>
      </w:r>
    </w:p>
    <w:p w:rsidR="00E82B66" w:rsidRPr="00EC139B" w:rsidRDefault="00E82B66" w:rsidP="00E82B66">
      <w:pPr>
        <w:widowControl/>
        <w:wordWrap/>
        <w:autoSpaceDE/>
        <w:autoSpaceDN/>
        <w:spacing w:after="200" w:line="276" w:lineRule="auto"/>
        <w:rPr>
          <w:rFonts w:ascii="Times New Roman" w:eastAsia="SimSun"/>
          <w:kern w:val="0"/>
          <w:sz w:val="24"/>
          <w:lang w:eastAsia="zh-CN"/>
        </w:rPr>
      </w:pPr>
      <w:r w:rsidRPr="00EC139B">
        <w:rPr>
          <w:rFonts w:ascii="Times New Roman"/>
          <w:sz w:val="24"/>
        </w:rPr>
        <w:lastRenderedPageBreak/>
        <w:t>Table</w:t>
      </w:r>
      <w:r w:rsidRPr="00EC139B">
        <w:rPr>
          <w:rFonts w:ascii="Times New Roman" w:eastAsia="SimSun"/>
          <w:sz w:val="24"/>
          <w:lang w:eastAsia="zh-CN"/>
        </w:rPr>
        <w:t xml:space="preserve"> </w:t>
      </w:r>
      <w:r>
        <w:rPr>
          <w:rFonts w:ascii="Times New Roman" w:hint="eastAsia"/>
          <w:sz w:val="24"/>
        </w:rPr>
        <w:t>S2</w:t>
      </w:r>
      <w:r w:rsidRPr="00EC139B">
        <w:rPr>
          <w:rFonts w:ascii="Times New Roman" w:hint="eastAsia"/>
          <w:sz w:val="24"/>
        </w:rPr>
        <w:t>.</w:t>
      </w:r>
      <w:r w:rsidRPr="00EC139B">
        <w:rPr>
          <w:rFonts w:ascii="Times New Roman" w:eastAsia="SimSun"/>
          <w:sz w:val="24"/>
          <w:lang w:eastAsia="zh-CN"/>
        </w:rPr>
        <w:t xml:space="preserve"> Association tests of </w:t>
      </w:r>
      <w:r w:rsidRPr="00EC139B">
        <w:rPr>
          <w:rFonts w:ascii="Times New Roman" w:eastAsia="SimSun"/>
          <w:i/>
          <w:sz w:val="24"/>
          <w:lang w:eastAsia="zh-CN"/>
        </w:rPr>
        <w:t>PARP-1</w:t>
      </w:r>
      <w:r w:rsidRPr="00EC139B">
        <w:rPr>
          <w:rFonts w:ascii="Times New Roman" w:eastAsia="SimSun"/>
          <w:sz w:val="24"/>
          <w:lang w:eastAsia="zh-CN"/>
        </w:rPr>
        <w:t xml:space="preserve"> </w:t>
      </w:r>
      <w:r w:rsidRPr="00EC139B">
        <w:rPr>
          <w:rFonts w:ascii="Times New Roman"/>
          <w:sz w:val="24"/>
        </w:rPr>
        <w:t>polymorphism</w:t>
      </w:r>
      <w:r w:rsidRPr="00EC139B">
        <w:rPr>
          <w:rFonts w:ascii="Times New Roman" w:eastAsia="SimSun"/>
          <w:sz w:val="24"/>
          <w:lang w:eastAsia="zh-CN"/>
        </w:rPr>
        <w:t xml:space="preserve">s with </w:t>
      </w:r>
      <w:r>
        <w:rPr>
          <w:rFonts w:ascii="Times New Roman" w:hint="eastAsia"/>
          <w:sz w:val="24"/>
        </w:rPr>
        <w:t xml:space="preserve">the risk of </w:t>
      </w:r>
      <w:r w:rsidRPr="00EC139B">
        <w:rPr>
          <w:rFonts w:ascii="Times New Roman" w:eastAsia="SimSun"/>
          <w:sz w:val="24"/>
          <w:lang w:eastAsia="zh-CN"/>
        </w:rPr>
        <w:t>NHL subtypes</w:t>
      </w:r>
    </w:p>
    <w:tbl>
      <w:tblPr>
        <w:tblW w:w="5005" w:type="pct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1561"/>
        <w:gridCol w:w="1344"/>
        <w:gridCol w:w="1549"/>
        <w:gridCol w:w="1939"/>
        <w:gridCol w:w="267"/>
        <w:gridCol w:w="1577"/>
        <w:gridCol w:w="1908"/>
        <w:gridCol w:w="267"/>
        <w:gridCol w:w="1605"/>
        <w:gridCol w:w="1892"/>
      </w:tblGrid>
      <w:tr w:rsidR="00E82B66" w:rsidRPr="00EC139B" w:rsidTr="004C4C36">
        <w:trPr>
          <w:trHeight w:hRule="exact" w:val="440"/>
        </w:trPr>
        <w:tc>
          <w:tcPr>
            <w:tcW w:w="561" w:type="pct"/>
            <w:tcBorders>
              <w:top w:val="single" w:sz="8" w:space="0" w:color="auto"/>
              <w:bottom w:val="nil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single" w:sz="8" w:space="0" w:color="auto"/>
              <w:bottom w:val="nil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25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 w:hint="eastAsia"/>
                <w:kern w:val="0"/>
                <w:szCs w:val="20"/>
              </w:rPr>
              <w:t>All B-cell lymphoma</w:t>
            </w:r>
          </w:p>
        </w:tc>
        <w:tc>
          <w:tcPr>
            <w:tcW w:w="96" w:type="pct"/>
            <w:tcBorders>
              <w:top w:val="single" w:sz="8" w:space="0" w:color="auto"/>
              <w:bottom w:val="nil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25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 w:hint="eastAsia"/>
                <w:kern w:val="0"/>
                <w:szCs w:val="20"/>
              </w:rPr>
              <w:t>DLBCL</w:t>
            </w:r>
          </w:p>
        </w:tc>
        <w:tc>
          <w:tcPr>
            <w:tcW w:w="96" w:type="pct"/>
            <w:tcBorders>
              <w:top w:val="single" w:sz="8" w:space="0" w:color="auto"/>
              <w:bottom w:val="nil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257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 w:hint="eastAsia"/>
                <w:kern w:val="0"/>
                <w:szCs w:val="20"/>
              </w:rPr>
              <w:t>All T-cell lymphoma</w:t>
            </w:r>
          </w:p>
        </w:tc>
      </w:tr>
      <w:tr w:rsidR="00E82B66" w:rsidRPr="00EC139B" w:rsidTr="004C4C36">
        <w:trPr>
          <w:trHeight w:hRule="exact" w:val="442"/>
        </w:trPr>
        <w:tc>
          <w:tcPr>
            <w:tcW w:w="561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/>
                <w:kern w:val="0"/>
                <w:szCs w:val="20"/>
              </w:rPr>
              <w:t>Genotype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 w:hint="eastAsia"/>
                <w:kern w:val="0"/>
                <w:szCs w:val="20"/>
              </w:rPr>
              <w:t>Patients,</w:t>
            </w:r>
            <w:r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EC139B">
              <w:rPr>
                <w:rFonts w:ascii="Times New Roman" w:hint="eastAsia"/>
                <w:kern w:val="0"/>
                <w:szCs w:val="20"/>
              </w:rPr>
              <w:t>no.(%)</w:t>
            </w:r>
          </w:p>
        </w:tc>
        <w:tc>
          <w:tcPr>
            <w:tcW w:w="6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/>
                <w:kern w:val="0"/>
                <w:szCs w:val="20"/>
              </w:rPr>
              <w:t>OR</w:t>
            </w:r>
            <w:r w:rsidRPr="00EC139B">
              <w:rPr>
                <w:rFonts w:ascii="Times New Roman" w:hint="eastAsia"/>
                <w:kern w:val="0"/>
                <w:szCs w:val="20"/>
              </w:rPr>
              <w:t xml:space="preserve"> (</w:t>
            </w:r>
            <w:r w:rsidRPr="00EC139B">
              <w:rPr>
                <w:rFonts w:ascii="Times New Roman"/>
                <w:kern w:val="0"/>
                <w:szCs w:val="20"/>
              </w:rPr>
              <w:t xml:space="preserve">95% </w:t>
            </w:r>
            <w:r>
              <w:rPr>
                <w:rFonts w:ascii="Times New Roman"/>
                <w:kern w:val="0"/>
                <w:szCs w:val="20"/>
              </w:rPr>
              <w:t>CI</w:t>
            </w:r>
            <w:r w:rsidRPr="00EC139B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96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 w:hint="eastAsia"/>
                <w:kern w:val="0"/>
                <w:szCs w:val="20"/>
              </w:rPr>
              <w:t>Patients,no.(%)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/>
                <w:kern w:val="0"/>
                <w:szCs w:val="20"/>
              </w:rPr>
              <w:t>OR</w:t>
            </w:r>
            <w:r w:rsidRPr="00EC139B">
              <w:rPr>
                <w:rFonts w:ascii="Times New Roman" w:hint="eastAsia"/>
                <w:kern w:val="0"/>
                <w:szCs w:val="20"/>
              </w:rPr>
              <w:t xml:space="preserve"> (</w:t>
            </w:r>
            <w:r w:rsidRPr="00EC139B">
              <w:rPr>
                <w:rFonts w:ascii="Times New Roman"/>
                <w:kern w:val="0"/>
                <w:szCs w:val="20"/>
              </w:rPr>
              <w:t xml:space="preserve">95% </w:t>
            </w:r>
            <w:r>
              <w:rPr>
                <w:rFonts w:ascii="Times New Roman"/>
                <w:kern w:val="0"/>
                <w:szCs w:val="20"/>
              </w:rPr>
              <w:t>CI</w:t>
            </w:r>
            <w:r w:rsidRPr="00EC139B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96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>
              <w:rPr>
                <w:rFonts w:ascii="Times New Roman" w:hint="eastAsia"/>
                <w:kern w:val="0"/>
                <w:szCs w:val="20"/>
              </w:rPr>
              <w:t xml:space="preserve">Patients, </w:t>
            </w:r>
            <w:r w:rsidRPr="00EC139B">
              <w:rPr>
                <w:rFonts w:ascii="Times New Roman" w:hint="eastAsia"/>
                <w:kern w:val="0"/>
                <w:szCs w:val="20"/>
              </w:rPr>
              <w:t>no.(%)</w:t>
            </w:r>
          </w:p>
        </w:tc>
        <w:tc>
          <w:tcPr>
            <w:tcW w:w="6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B66" w:rsidRPr="00EC139B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EC139B">
              <w:rPr>
                <w:rFonts w:ascii="Times New Roman"/>
                <w:kern w:val="0"/>
                <w:szCs w:val="20"/>
              </w:rPr>
              <w:t>OR</w:t>
            </w:r>
            <w:r w:rsidRPr="00EC139B">
              <w:rPr>
                <w:rFonts w:ascii="Times New Roman" w:hint="eastAsia"/>
                <w:kern w:val="0"/>
                <w:szCs w:val="20"/>
              </w:rPr>
              <w:t xml:space="preserve"> (</w:t>
            </w:r>
            <w:r w:rsidRPr="00EC139B">
              <w:rPr>
                <w:rFonts w:ascii="Times New Roman"/>
                <w:kern w:val="0"/>
                <w:szCs w:val="20"/>
              </w:rPr>
              <w:t xml:space="preserve">95% </w:t>
            </w:r>
            <w:r>
              <w:rPr>
                <w:rFonts w:ascii="Times New Roman"/>
                <w:kern w:val="0"/>
                <w:szCs w:val="20"/>
              </w:rPr>
              <w:t>CI</w:t>
            </w:r>
            <w:r w:rsidRPr="00EC139B">
              <w:rPr>
                <w:rFonts w:ascii="Times New Roman" w:hint="eastAsia"/>
                <w:kern w:val="0"/>
                <w:szCs w:val="20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>Asp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81</w:t>
            </w:r>
            <w:r>
              <w:rPr>
                <w:rFonts w:ascii="Times New Roman" w:hint="eastAsia"/>
                <w:kern w:val="0"/>
                <w:szCs w:val="20"/>
              </w:rPr>
              <w:t>Asp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47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2.9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954F8A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01 (31.0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</w:t>
            </w:r>
            <w:r w:rsidRPr="000977BC">
              <w:rPr>
                <w:rFonts w:ascii="Times New Roman" w:hint="eastAsia"/>
                <w:kern w:val="0"/>
                <w:szCs w:val="20"/>
              </w:rPr>
              <w:t>8 (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1.1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1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21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47.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4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0.7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</w:t>
            </w:r>
            <w:r w:rsidRPr="000977BC">
              <w:rPr>
                <w:rFonts w:ascii="Times New Roman" w:hint="eastAsia"/>
                <w:kern w:val="0"/>
                <w:szCs w:val="20"/>
              </w:rPr>
              <w:t>-1.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3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51 (46.3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7 (0.72-1.32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66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54.1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6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0.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5</w:t>
            </w:r>
            <w:r w:rsidRPr="000977BC">
              <w:rPr>
                <w:rFonts w:ascii="Times New Roman" w:hint="eastAsia"/>
                <w:kern w:val="0"/>
                <w:szCs w:val="20"/>
              </w:rPr>
              <w:t>-1.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9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87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1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9</w:t>
            </w:r>
            <w:r w:rsidRPr="000977BC">
              <w:rPr>
                <w:rFonts w:ascii="Times New Roman" w:hint="eastAsia"/>
                <w:kern w:val="0"/>
                <w:szCs w:val="20"/>
              </w:rPr>
              <w:t>.5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3 (0.66-1.30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4 (22.7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5 (0.80-1.65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8</w:t>
            </w:r>
            <w:r w:rsidRPr="000977BC">
              <w:rPr>
                <w:rFonts w:ascii="Times New Roman" w:hint="eastAsia"/>
                <w:kern w:val="0"/>
                <w:szCs w:val="20"/>
              </w:rPr>
              <w:t xml:space="preserve"> (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4.8</w:t>
            </w:r>
            <w:r w:rsidRPr="000977BC">
              <w:rPr>
                <w:rFonts w:ascii="Times New Roman" w:hint="eastAsia"/>
                <w:kern w:val="0"/>
                <w:szCs w:val="20"/>
              </w:rPr>
              <w:t>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7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7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4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2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-1.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40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46712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A</w:t>
            </w:r>
            <w:r>
              <w:rPr>
                <w:rFonts w:ascii="Times New Roman" w:hint="eastAsia"/>
                <w:kern w:val="0"/>
                <w:szCs w:val="20"/>
              </w:rPr>
              <w:t>la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84A</w:t>
            </w:r>
            <w:r>
              <w:rPr>
                <w:rFonts w:ascii="Times New Roman" w:hint="eastAsia"/>
                <w:kern w:val="0"/>
                <w:szCs w:val="20"/>
              </w:rPr>
              <w:t>l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CC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82 (62.7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08 (63.2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5 (61.5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CT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43 (31.8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1 (0.63-1.05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02 (31.0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79 (0.59-1.05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46 (37.7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8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66-1.4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6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TT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5 (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5.6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4 (0.66-1.96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9 (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5.8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7 (0.65-2.11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 (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17 (0.02-1.27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hint="eastAsia"/>
                <w:kern w:val="0"/>
                <w:szCs w:val="20"/>
              </w:rPr>
              <w:t>Lys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52</w:t>
            </w:r>
            <w:r>
              <w:rPr>
                <w:rFonts w:ascii="Times New Roman" w:hint="eastAsia"/>
                <w:kern w:val="0"/>
                <w:szCs w:val="20"/>
              </w:rPr>
              <w:t>Lys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GG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47 (32.6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02 (30.9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7 (30.3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GA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17 (48.1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3 (0.71-1.21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54 (46.7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5 (0.70-1.28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68 (55.7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7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7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6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-1.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82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hint="eastAsia"/>
                <w:kern w:val="0"/>
                <w:szCs w:val="20"/>
              </w:rPr>
              <w:t>AA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87 (19.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1 (0.65-1.27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4 (22.4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1 (0.77-1.60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7 (13.9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7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3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3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9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-1.3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4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IVS13+118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AA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86 (63.4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10 (63.6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5 (61.5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A&gt;G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AG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42 (31.5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1 (0.63-1.04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02 (30.9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79 (0.60-1.05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46 (37.7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0.99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6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6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-1.4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8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GG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/>
                <w:kern w:val="0"/>
                <w:szCs w:val="20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3 (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5.1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04 (0.60-1.81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8 (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5.5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11 (0.61-2.01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 (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17 (0.02-1.2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7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V</w:t>
            </w:r>
            <w:r>
              <w:rPr>
                <w:rFonts w:ascii="Times New Roman" w:hint="eastAsia"/>
                <w:kern w:val="0"/>
                <w:szCs w:val="20"/>
              </w:rPr>
              <w:t>al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62A</w:t>
            </w:r>
            <w:r>
              <w:rPr>
                <w:rFonts w:ascii="Times New Roman" w:hint="eastAsia"/>
                <w:kern w:val="0"/>
                <w:szCs w:val="20"/>
              </w:rPr>
              <w:t>l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TT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50 (33.3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05 (31.8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39 (32.0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TC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214 (47.5)</w:t>
            </w:r>
          </w:p>
        </w:tc>
        <w:tc>
          <w:tcPr>
            <w:tcW w:w="69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9 (0.68-1.16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52 (46.1)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90 (0.67-1.22)</w:t>
            </w:r>
          </w:p>
        </w:tc>
        <w:tc>
          <w:tcPr>
            <w:tcW w:w="96" w:type="pct"/>
            <w:tcBorders>
              <w:top w:val="nil"/>
              <w:bottom w:val="nil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65 (53.3)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0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6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6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9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-1.6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3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  <w:tr w:rsidR="00E82B66" w:rsidRPr="000977BC" w:rsidTr="004C4C36">
        <w:trPr>
          <w:trHeight w:hRule="exact" w:val="298"/>
        </w:trPr>
        <w:tc>
          <w:tcPr>
            <w:tcW w:w="561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CC</w:t>
            </w:r>
          </w:p>
        </w:tc>
        <w:tc>
          <w:tcPr>
            <w:tcW w:w="557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87 (19.3)</w:t>
            </w:r>
          </w:p>
        </w:tc>
        <w:tc>
          <w:tcPr>
            <w:tcW w:w="697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88 (0.63-1.23)</w:t>
            </w:r>
          </w:p>
        </w:tc>
        <w:tc>
          <w:tcPr>
            <w:tcW w:w="96" w:type="pct"/>
            <w:tcBorders>
              <w:top w:val="nil"/>
              <w:bottom w:val="single" w:sz="8" w:space="0" w:color="auto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73 (22.1)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.05 (0.73-1.52)</w:t>
            </w:r>
          </w:p>
        </w:tc>
        <w:tc>
          <w:tcPr>
            <w:tcW w:w="96" w:type="pct"/>
            <w:tcBorders>
              <w:top w:val="nil"/>
              <w:bottom w:val="single" w:sz="8" w:space="0" w:color="auto"/>
            </w:tcBorders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</w:p>
        </w:tc>
        <w:tc>
          <w:tcPr>
            <w:tcW w:w="577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18 (14.8)</w:t>
            </w:r>
          </w:p>
        </w:tc>
        <w:tc>
          <w:tcPr>
            <w:tcW w:w="680" w:type="pct"/>
            <w:tcBorders>
              <w:top w:val="nil"/>
              <w:bottom w:val="single" w:sz="8" w:space="0" w:color="auto"/>
            </w:tcBorders>
            <w:vAlign w:val="center"/>
          </w:tcPr>
          <w:p w:rsidR="00E82B66" w:rsidRPr="000977BC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0.7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2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 xml:space="preserve"> (0.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40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-1.</w:t>
            </w:r>
            <w:r>
              <w:rPr>
                <w:rFonts w:ascii="Times New Roman" w:eastAsia="SimSun" w:hint="eastAsia"/>
                <w:kern w:val="0"/>
                <w:szCs w:val="20"/>
                <w:lang w:eastAsia="zh-CN"/>
              </w:rPr>
              <w:t>32</w:t>
            </w:r>
            <w:r w:rsidRPr="000977BC">
              <w:rPr>
                <w:rFonts w:ascii="Times New Roman" w:eastAsia="SimSun" w:hint="eastAsia"/>
                <w:kern w:val="0"/>
                <w:szCs w:val="20"/>
                <w:lang w:eastAsia="zh-CN"/>
              </w:rPr>
              <w:t>)</w:t>
            </w:r>
          </w:p>
        </w:tc>
      </w:tr>
    </w:tbl>
    <w:p w:rsidR="00E82B66" w:rsidRPr="00C332D4" w:rsidRDefault="00E82B66" w:rsidP="00E82B66">
      <w:pPr>
        <w:spacing w:line="360" w:lineRule="auto"/>
        <w:rPr>
          <w:rFonts w:ascii="Times New Roman"/>
          <w:szCs w:val="20"/>
        </w:rPr>
      </w:pPr>
      <w:r w:rsidRPr="00E655A7">
        <w:rPr>
          <w:rFonts w:ascii="Times New Roman" w:eastAsia="SimSun"/>
          <w:sz w:val="24"/>
          <w:lang w:eastAsia="zh-CN"/>
        </w:rPr>
        <w:t xml:space="preserve">DLBC, </w:t>
      </w:r>
      <w:r>
        <w:rPr>
          <w:rFonts w:ascii="Times New Roman" w:hint="eastAsia"/>
          <w:sz w:val="24"/>
        </w:rPr>
        <w:t>d</w:t>
      </w:r>
      <w:r w:rsidRPr="00E655A7">
        <w:rPr>
          <w:rFonts w:ascii="Times New Roman" w:eastAsia="SimSun"/>
          <w:sz w:val="24"/>
          <w:lang w:eastAsia="zh-CN"/>
        </w:rPr>
        <w:t>iffuse</w:t>
      </w:r>
      <w:r>
        <w:rPr>
          <w:rFonts w:ascii="Times New Roman" w:hint="eastAsia"/>
          <w:sz w:val="24"/>
        </w:rPr>
        <w:t xml:space="preserve"> l</w:t>
      </w:r>
      <w:r w:rsidRPr="00E655A7">
        <w:rPr>
          <w:rFonts w:ascii="Times New Roman" w:eastAsia="SimSun"/>
          <w:sz w:val="24"/>
          <w:lang w:eastAsia="zh-CN"/>
        </w:rPr>
        <w:t>arge B cell-</w:t>
      </w:r>
      <w:r>
        <w:rPr>
          <w:rFonts w:ascii="Times New Roman" w:hint="eastAsia"/>
          <w:sz w:val="24"/>
        </w:rPr>
        <w:t>L</w:t>
      </w:r>
      <w:r w:rsidRPr="00E655A7">
        <w:rPr>
          <w:rFonts w:ascii="Times New Roman" w:eastAsia="SimSun"/>
          <w:sz w:val="24"/>
          <w:lang w:eastAsia="zh-CN"/>
        </w:rPr>
        <w:t>ymphoma</w:t>
      </w:r>
      <w:r>
        <w:rPr>
          <w:rFonts w:ascii="Times New Roman" w:hint="eastAsia"/>
          <w:sz w:val="24"/>
        </w:rPr>
        <w:t>,</w:t>
      </w:r>
    </w:p>
    <w:p w:rsidR="00E82B66" w:rsidRPr="00E655A7" w:rsidRDefault="00E82B66" w:rsidP="00E82B66">
      <w:pPr>
        <w:spacing w:line="360" w:lineRule="auto"/>
        <w:rPr>
          <w:rFonts w:ascii="Times New Roman" w:eastAsia="SimSun"/>
          <w:kern w:val="0"/>
          <w:lang w:eastAsia="zh-CN"/>
        </w:rPr>
      </w:pPr>
      <w:r w:rsidRPr="00E655A7">
        <w:rPr>
          <w:rFonts w:ascii="Times New Roman" w:eastAsia="SimSun"/>
          <w:sz w:val="24"/>
          <w:lang w:eastAsia="zh-CN"/>
        </w:rPr>
        <w:t>OR adjusted by age and sex</w:t>
      </w:r>
      <w:r w:rsidRPr="00E655A7">
        <w:rPr>
          <w:rFonts w:ascii="Times New Roman"/>
          <w:sz w:val="24"/>
        </w:rPr>
        <w:t>.</w:t>
      </w:r>
    </w:p>
    <w:p w:rsidR="00E82B66" w:rsidRPr="00A54401" w:rsidRDefault="00E82B66" w:rsidP="00E82B66">
      <w:pPr>
        <w:rPr>
          <w:rFonts w:ascii="Times New Roman" w:hAnsi="Times New Roman" w:cs="Times New Roman"/>
          <w:sz w:val="24"/>
          <w:szCs w:val="24"/>
        </w:rPr>
      </w:pPr>
      <w:r w:rsidRPr="00A54401">
        <w:rPr>
          <w:rFonts w:ascii="Times New Roman" w:hAnsi="Times New Roman" w:cs="Times New Roman"/>
          <w:i/>
          <w:sz w:val="24"/>
          <w:szCs w:val="24"/>
        </w:rPr>
        <w:t>P</w:t>
      </w:r>
      <w:r w:rsidRPr="00A54401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A54401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 in all analy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A5440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82B66" w:rsidRPr="009F65B2" w:rsidRDefault="00E82B66" w:rsidP="00E82B66"/>
    <w:p w:rsidR="00E82B66" w:rsidRDefault="00E82B66" w:rsidP="00E82B66">
      <w:pPr>
        <w:widowControl/>
        <w:wordWrap/>
        <w:autoSpaceDE/>
        <w:autoSpaceDN/>
        <w:spacing w:line="360" w:lineRule="auto"/>
        <w:jc w:val="left"/>
        <w:rPr>
          <w:rFonts w:ascii="Times New Roman" w:hint="eastAsia"/>
          <w:sz w:val="24"/>
        </w:rPr>
      </w:pPr>
    </w:p>
    <w:p w:rsidR="00E82B66" w:rsidRPr="00EC139B" w:rsidRDefault="00E82B66" w:rsidP="00E82B66">
      <w:pPr>
        <w:widowControl/>
        <w:wordWrap/>
        <w:autoSpaceDE/>
        <w:autoSpaceDN/>
        <w:spacing w:line="360" w:lineRule="auto"/>
        <w:jc w:val="left"/>
        <w:rPr>
          <w:rFonts w:ascii="Times New Roman"/>
          <w:sz w:val="24"/>
        </w:rPr>
      </w:pPr>
      <w:r w:rsidRPr="00EC139B">
        <w:rPr>
          <w:rFonts w:ascii="Times New Roman"/>
          <w:sz w:val="24"/>
        </w:rPr>
        <w:lastRenderedPageBreak/>
        <w:t xml:space="preserve">Table </w:t>
      </w:r>
      <w:r>
        <w:rPr>
          <w:rFonts w:ascii="Times New Roman" w:hint="eastAsia"/>
          <w:sz w:val="24"/>
        </w:rPr>
        <w:t>S3</w:t>
      </w:r>
      <w:r w:rsidRPr="00EC139B">
        <w:rPr>
          <w:rFonts w:ascii="Times New Roman"/>
          <w:sz w:val="24"/>
        </w:rPr>
        <w:t xml:space="preserve">. Association tests of haplotypes of </w:t>
      </w:r>
      <w:r w:rsidRPr="006F29AB">
        <w:rPr>
          <w:rFonts w:ascii="Times New Roman"/>
          <w:i/>
          <w:sz w:val="24"/>
        </w:rPr>
        <w:t>PARP-1</w:t>
      </w:r>
      <w:r w:rsidRPr="00EC139B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>polymorphism</w:t>
      </w:r>
      <w:r w:rsidRPr="00EC139B">
        <w:rPr>
          <w:rFonts w:ascii="Times New Roman"/>
          <w:sz w:val="24"/>
        </w:rPr>
        <w:t xml:space="preserve">s </w:t>
      </w:r>
      <w:r>
        <w:rPr>
          <w:rFonts w:ascii="Times New Roman" w:hint="eastAsia"/>
          <w:sz w:val="24"/>
        </w:rPr>
        <w:t>with the risk of</w:t>
      </w:r>
      <w:r w:rsidRPr="00EC139B">
        <w:rPr>
          <w:rFonts w:ascii="Times New Roman"/>
          <w:sz w:val="24"/>
        </w:rPr>
        <w:t xml:space="preserve"> NHL by </w:t>
      </w:r>
      <w:r>
        <w:rPr>
          <w:rFonts w:ascii="Times New Roman" w:hint="eastAsia"/>
          <w:sz w:val="24"/>
        </w:rPr>
        <w:t>sex</w:t>
      </w:r>
    </w:p>
    <w:tbl>
      <w:tblPr>
        <w:tblW w:w="4682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257"/>
        <w:gridCol w:w="1003"/>
        <w:gridCol w:w="1134"/>
        <w:gridCol w:w="1135"/>
        <w:gridCol w:w="1135"/>
        <w:gridCol w:w="224"/>
        <w:gridCol w:w="1135"/>
        <w:gridCol w:w="1135"/>
        <w:gridCol w:w="1135"/>
        <w:gridCol w:w="224"/>
        <w:gridCol w:w="976"/>
        <w:gridCol w:w="1647"/>
        <w:gridCol w:w="1647"/>
        <w:gridCol w:w="224"/>
      </w:tblGrid>
      <w:tr w:rsidR="00E82B66" w:rsidRPr="00C332D4" w:rsidTr="004C4C36">
        <w:trPr>
          <w:trHeight w:val="270"/>
        </w:trPr>
        <w:tc>
          <w:tcPr>
            <w:tcW w:w="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Haplotypes No.(%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C332D4" w:rsidTr="004C4C36">
        <w:trPr>
          <w:trHeight w:val="270"/>
        </w:trPr>
        <w:tc>
          <w:tcPr>
            <w:tcW w:w="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Control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Case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1641" w:type="pct"/>
            <w:gridSpan w:val="3"/>
            <w:tcBorders>
              <w:top w:val="nil"/>
              <w:bottom w:val="single" w:sz="4" w:space="0" w:color="auto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OR (95%CI)</w:t>
            </w:r>
          </w:p>
        </w:tc>
        <w:tc>
          <w:tcPr>
            <w:tcW w:w="86" w:type="pct"/>
            <w:tcBorders>
              <w:top w:val="nil"/>
              <w:bottom w:val="nil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C332D4" w:rsidTr="004C4C36">
        <w:trPr>
          <w:trHeight w:val="270"/>
        </w:trPr>
        <w:tc>
          <w:tcPr>
            <w:tcW w:w="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GCGA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GTGG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ACAAC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GCGA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GTGG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ACAAC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GCGA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GTGG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ACAAC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C332D4" w:rsidTr="004C4C36">
        <w:trPr>
          <w:trHeight w:val="270"/>
        </w:trPr>
        <w:tc>
          <w:tcPr>
            <w:tcW w:w="48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All subjects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/>
                <w:kern w:val="0"/>
                <w:szCs w:val="20"/>
              </w:rPr>
              <w:t>472 (33.1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319 (22.4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/>
                <w:kern w:val="0"/>
                <w:szCs w:val="20"/>
              </w:rPr>
              <w:t>634 (44.5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/>
                <w:kern w:val="0"/>
                <w:szCs w:val="20"/>
              </w:rPr>
              <w:t>406 (36.3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32 (20.8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 w:eastAsia="SimSun"/>
                <w:kern w:val="0"/>
                <w:szCs w:val="20"/>
                <w:lang w:eastAsia="zh-CN"/>
              </w:rPr>
            </w:pPr>
            <w:r w:rsidRPr="00C332D4">
              <w:rPr>
                <w:rFonts w:ascii="Times New Roman"/>
                <w:kern w:val="0"/>
                <w:szCs w:val="20"/>
              </w:rPr>
              <w:t>479 (42.9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0.85 (0.68-1.05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0.88 (0.74-1.05)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C332D4" w:rsidTr="004C4C36">
        <w:trPr>
          <w:trHeight w:val="270"/>
        </w:trPr>
        <w:tc>
          <w:tcPr>
            <w:tcW w:w="485" w:type="pct"/>
            <w:gridSpan w:val="2"/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Sex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75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33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633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C332D4" w:rsidTr="004C4C36">
        <w:trPr>
          <w:trHeight w:val="270"/>
        </w:trPr>
        <w:tc>
          <w:tcPr>
            <w:tcW w:w="99" w:type="pct"/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Male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67 (32.4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74 (21.1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382 (46.4)</w:t>
            </w: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47 (38.4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33 (20.7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63 (40.9)</w:t>
            </w: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</w:t>
            </w:r>
          </w:p>
        </w:tc>
        <w:tc>
          <w:tcPr>
            <w:tcW w:w="633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0.83 (0.62-1.10)</w:t>
            </w:r>
          </w:p>
        </w:tc>
        <w:tc>
          <w:tcPr>
            <w:tcW w:w="633" w:type="pct"/>
            <w:vAlign w:val="center"/>
          </w:tcPr>
          <w:p w:rsidR="00E82B66" w:rsidRPr="009F65B2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9F65B2">
              <w:rPr>
                <w:rFonts w:ascii="Times New Roman"/>
                <w:kern w:val="0"/>
                <w:szCs w:val="20"/>
              </w:rPr>
              <w:t>0.74 (0.59-0.94)</w:t>
            </w:r>
          </w:p>
        </w:tc>
        <w:tc>
          <w:tcPr>
            <w:tcW w:w="86" w:type="pct"/>
          </w:tcPr>
          <w:p w:rsidR="00E82B66" w:rsidRPr="009F65B2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  <w:tr w:rsidR="00E82B66" w:rsidRPr="00C332D4" w:rsidTr="004C4C36">
        <w:trPr>
          <w:trHeight w:val="270"/>
        </w:trPr>
        <w:tc>
          <w:tcPr>
            <w:tcW w:w="99" w:type="pct"/>
            <w:shd w:val="clear" w:color="auto" w:fill="auto"/>
            <w:noWrap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Female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05 (34.2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44 (24.0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51 (41.8)</w:t>
            </w: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57 (33.5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 xml:space="preserve"> 98 (20.9)</w:t>
            </w:r>
          </w:p>
        </w:tc>
        <w:tc>
          <w:tcPr>
            <w:tcW w:w="436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213 (45.5)</w:t>
            </w: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375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</w:t>
            </w:r>
          </w:p>
        </w:tc>
        <w:tc>
          <w:tcPr>
            <w:tcW w:w="633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0.89 (0.64-1.24)</w:t>
            </w:r>
          </w:p>
        </w:tc>
        <w:tc>
          <w:tcPr>
            <w:tcW w:w="633" w:type="pct"/>
            <w:vAlign w:val="center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  <w:r w:rsidRPr="00C332D4">
              <w:rPr>
                <w:rFonts w:ascii="Times New Roman"/>
                <w:kern w:val="0"/>
                <w:szCs w:val="20"/>
              </w:rPr>
              <w:t>1.11 (0.84-1.46)</w:t>
            </w:r>
          </w:p>
        </w:tc>
        <w:tc>
          <w:tcPr>
            <w:tcW w:w="86" w:type="pct"/>
          </w:tcPr>
          <w:p w:rsidR="00E82B66" w:rsidRPr="00C332D4" w:rsidRDefault="00E82B66" w:rsidP="004C4C36">
            <w:pPr>
              <w:widowControl/>
              <w:wordWrap/>
              <w:autoSpaceDE/>
              <w:autoSpaceDN/>
              <w:jc w:val="center"/>
              <w:rPr>
                <w:rFonts w:ascii="Times New Roman"/>
                <w:kern w:val="0"/>
                <w:szCs w:val="20"/>
              </w:rPr>
            </w:pPr>
          </w:p>
        </w:tc>
      </w:tr>
    </w:tbl>
    <w:p w:rsidR="00E82B66" w:rsidRPr="00EC139B" w:rsidRDefault="00E82B66" w:rsidP="00E82B66">
      <w:pPr>
        <w:spacing w:line="360" w:lineRule="auto"/>
        <w:rPr>
          <w:rFonts w:ascii="Times New Roman"/>
          <w:sz w:val="24"/>
        </w:rPr>
      </w:pPr>
      <w:r w:rsidRPr="00EC139B">
        <w:rPr>
          <w:rFonts w:ascii="Times New Roman"/>
          <w:sz w:val="24"/>
        </w:rPr>
        <w:t xml:space="preserve">Each subject contributes two haplotypes to the analysis, thus the total number of haplotypes in each colum is twice the number of subjects. </w:t>
      </w:r>
    </w:p>
    <w:p w:rsidR="00E82B66" w:rsidRDefault="00E82B66" w:rsidP="00E82B66">
      <w:pPr>
        <w:spacing w:line="360" w:lineRule="auto"/>
        <w:rPr>
          <w:rFonts w:ascii="Times New Roman"/>
          <w:sz w:val="24"/>
        </w:rPr>
      </w:pPr>
      <w:r w:rsidRPr="00EC139B">
        <w:rPr>
          <w:rFonts w:ascii="Times New Roman"/>
          <w:sz w:val="24"/>
        </w:rPr>
        <w:t xml:space="preserve">The order of the polymorphism is as follows: </w:t>
      </w:r>
      <w:r>
        <w:rPr>
          <w:rFonts w:ascii="Times New Roman" w:hint="eastAsia"/>
          <w:sz w:val="24"/>
        </w:rPr>
        <w:t>Asp</w:t>
      </w:r>
      <w:r w:rsidRPr="00EC139B">
        <w:rPr>
          <w:rFonts w:ascii="Times New Roman"/>
          <w:sz w:val="24"/>
        </w:rPr>
        <w:t>81</w:t>
      </w:r>
      <w:r>
        <w:rPr>
          <w:rFonts w:ascii="Times New Roman" w:hint="eastAsia"/>
          <w:sz w:val="24"/>
        </w:rPr>
        <w:t>Asp</w:t>
      </w:r>
      <w:r w:rsidRPr="00EC139B">
        <w:rPr>
          <w:rFonts w:ascii="Times New Roman"/>
          <w:sz w:val="24"/>
        </w:rPr>
        <w:t>, A</w:t>
      </w:r>
      <w:r>
        <w:rPr>
          <w:rFonts w:ascii="Times New Roman" w:hint="eastAsia"/>
          <w:sz w:val="24"/>
        </w:rPr>
        <w:t>la</w:t>
      </w:r>
      <w:r w:rsidRPr="00EC139B">
        <w:rPr>
          <w:rFonts w:ascii="Times New Roman"/>
          <w:sz w:val="24"/>
        </w:rPr>
        <w:t>284A</w:t>
      </w:r>
      <w:r>
        <w:rPr>
          <w:rFonts w:ascii="Times New Roman" w:hint="eastAsia"/>
          <w:sz w:val="24"/>
        </w:rPr>
        <w:t>la</w:t>
      </w:r>
      <w:r w:rsidRPr="00EC139B">
        <w:rPr>
          <w:rFonts w:ascii="Times New Roman"/>
          <w:sz w:val="24"/>
        </w:rPr>
        <w:t xml:space="preserve">, </w:t>
      </w:r>
      <w:r>
        <w:rPr>
          <w:rFonts w:ascii="Times New Roman" w:hint="eastAsia"/>
          <w:sz w:val="24"/>
        </w:rPr>
        <w:t>Lys</w:t>
      </w:r>
      <w:r>
        <w:rPr>
          <w:rFonts w:ascii="Times New Roman"/>
          <w:sz w:val="24"/>
        </w:rPr>
        <w:t>352</w:t>
      </w:r>
      <w:r>
        <w:rPr>
          <w:rFonts w:ascii="Times New Roman" w:hint="eastAsia"/>
          <w:sz w:val="24"/>
        </w:rPr>
        <w:t>Lys</w:t>
      </w:r>
      <w:r w:rsidRPr="00EC139B">
        <w:rPr>
          <w:rFonts w:ascii="Times New Roman"/>
          <w:sz w:val="24"/>
        </w:rPr>
        <w:t>, IVS13+118A&gt;G, and V</w:t>
      </w:r>
      <w:r>
        <w:rPr>
          <w:rFonts w:ascii="Times New Roman" w:hint="eastAsia"/>
          <w:sz w:val="24"/>
        </w:rPr>
        <w:t>al</w:t>
      </w:r>
      <w:r w:rsidRPr="00EC139B">
        <w:rPr>
          <w:rFonts w:ascii="Times New Roman"/>
          <w:sz w:val="24"/>
        </w:rPr>
        <w:t>762A</w:t>
      </w:r>
      <w:r>
        <w:rPr>
          <w:rFonts w:ascii="Times New Roman" w:hint="eastAsia"/>
          <w:sz w:val="24"/>
        </w:rPr>
        <w:t>la</w:t>
      </w:r>
      <w:r w:rsidRPr="00EC139B">
        <w:rPr>
          <w:rFonts w:ascii="Times New Roman"/>
          <w:sz w:val="24"/>
        </w:rPr>
        <w:t>.</w:t>
      </w:r>
    </w:p>
    <w:p w:rsidR="00E82B66" w:rsidRPr="00EC139B" w:rsidRDefault="00E82B66" w:rsidP="00E82B66">
      <w:pPr>
        <w:spacing w:line="36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P value for haplotype-ACAAC of male was 0.01. However, all of p values for other haplotypes of male and female was &gt;0.05.</w:t>
      </w:r>
    </w:p>
    <w:p w:rsidR="00E82B66" w:rsidRPr="00EC139B" w:rsidRDefault="00E82B66" w:rsidP="00E82B66">
      <w:pPr>
        <w:spacing w:line="360" w:lineRule="auto"/>
        <w:rPr>
          <w:rFonts w:ascii="Times New Roman"/>
          <w:sz w:val="24"/>
        </w:rPr>
      </w:pPr>
      <w:r w:rsidRPr="00EC139B">
        <w:rPr>
          <w:rFonts w:ascii="Times New Roman"/>
          <w:sz w:val="24"/>
        </w:rPr>
        <w:t>The haplotypes with allele frequency &lt;5% were excluded.</w:t>
      </w:r>
    </w:p>
    <w:p w:rsidR="00E82B66" w:rsidRDefault="00E82B66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</w:p>
    <w:p w:rsidR="002803FC" w:rsidRDefault="002803FC" w:rsidP="00900B1A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sectPr w:rsidR="002803FC" w:rsidSect="00816E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43E5" w:rsidRDefault="005F43E5" w:rsidP="00900B1A">
      <w:r>
        <w:separator/>
      </w:r>
    </w:p>
  </w:endnote>
  <w:endnote w:type="continuationSeparator" w:id="1">
    <w:p w:rsidR="005F43E5" w:rsidRDefault="005F43E5" w:rsidP="00900B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rbel">
    <w:panose1 w:val="020B0503020204020204"/>
    <w:charset w:val="00"/>
    <w:family w:val="swiss"/>
    <w:pitch w:val="variable"/>
    <w:sig w:usb0="A00002EF" w:usb1="4000204B" w:usb2="00000000" w:usb3="00000000" w:csb0="0000009F" w:csb1="00000000"/>
  </w:font>
  <w:font w:name="HY엽서L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43E5" w:rsidRDefault="005F43E5" w:rsidP="00900B1A">
      <w:r>
        <w:separator/>
      </w:r>
    </w:p>
  </w:footnote>
  <w:footnote w:type="continuationSeparator" w:id="1">
    <w:p w:rsidR="005F43E5" w:rsidRDefault="005F43E5" w:rsidP="00900B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6E4D"/>
    <w:rsid w:val="000010ED"/>
    <w:rsid w:val="00004387"/>
    <w:rsid w:val="00011780"/>
    <w:rsid w:val="00015B7C"/>
    <w:rsid w:val="00017484"/>
    <w:rsid w:val="00017FF2"/>
    <w:rsid w:val="0002010D"/>
    <w:rsid w:val="00021D99"/>
    <w:rsid w:val="00023FB9"/>
    <w:rsid w:val="00025037"/>
    <w:rsid w:val="000303F7"/>
    <w:rsid w:val="000314D0"/>
    <w:rsid w:val="00032AC3"/>
    <w:rsid w:val="00033634"/>
    <w:rsid w:val="000360FC"/>
    <w:rsid w:val="00045293"/>
    <w:rsid w:val="000477A3"/>
    <w:rsid w:val="00053D76"/>
    <w:rsid w:val="00054817"/>
    <w:rsid w:val="00054846"/>
    <w:rsid w:val="00054944"/>
    <w:rsid w:val="00060699"/>
    <w:rsid w:val="00063F59"/>
    <w:rsid w:val="00075FD1"/>
    <w:rsid w:val="000832D9"/>
    <w:rsid w:val="00086100"/>
    <w:rsid w:val="0008617B"/>
    <w:rsid w:val="000868EF"/>
    <w:rsid w:val="00092E6C"/>
    <w:rsid w:val="00096128"/>
    <w:rsid w:val="000973FA"/>
    <w:rsid w:val="000A1B62"/>
    <w:rsid w:val="000A2924"/>
    <w:rsid w:val="000A2C9B"/>
    <w:rsid w:val="000A3040"/>
    <w:rsid w:val="000A4243"/>
    <w:rsid w:val="000A4255"/>
    <w:rsid w:val="000B3C66"/>
    <w:rsid w:val="000B3C9A"/>
    <w:rsid w:val="000B630D"/>
    <w:rsid w:val="000B63DE"/>
    <w:rsid w:val="000C2A81"/>
    <w:rsid w:val="000C2E38"/>
    <w:rsid w:val="000C67CE"/>
    <w:rsid w:val="000D065D"/>
    <w:rsid w:val="000D353F"/>
    <w:rsid w:val="000D4EB7"/>
    <w:rsid w:val="000D795F"/>
    <w:rsid w:val="000E016E"/>
    <w:rsid w:val="000E2218"/>
    <w:rsid w:val="000E509C"/>
    <w:rsid w:val="000E6645"/>
    <w:rsid w:val="000E7AC1"/>
    <w:rsid w:val="000E7C57"/>
    <w:rsid w:val="000F05D6"/>
    <w:rsid w:val="000F09D3"/>
    <w:rsid w:val="000F24DD"/>
    <w:rsid w:val="000F390A"/>
    <w:rsid w:val="000F3A89"/>
    <w:rsid w:val="000F3BDC"/>
    <w:rsid w:val="000F68DB"/>
    <w:rsid w:val="001004EB"/>
    <w:rsid w:val="00100518"/>
    <w:rsid w:val="00106077"/>
    <w:rsid w:val="00106ECE"/>
    <w:rsid w:val="001114ED"/>
    <w:rsid w:val="00112488"/>
    <w:rsid w:val="00115BF6"/>
    <w:rsid w:val="00116FC6"/>
    <w:rsid w:val="00117DA8"/>
    <w:rsid w:val="00120C00"/>
    <w:rsid w:val="00121FB5"/>
    <w:rsid w:val="00122924"/>
    <w:rsid w:val="0012541B"/>
    <w:rsid w:val="00132CC2"/>
    <w:rsid w:val="001341FC"/>
    <w:rsid w:val="00143269"/>
    <w:rsid w:val="00143897"/>
    <w:rsid w:val="0014461B"/>
    <w:rsid w:val="0014487C"/>
    <w:rsid w:val="00144AA8"/>
    <w:rsid w:val="001501A8"/>
    <w:rsid w:val="00150A43"/>
    <w:rsid w:val="00151558"/>
    <w:rsid w:val="00152172"/>
    <w:rsid w:val="00154DA8"/>
    <w:rsid w:val="00155092"/>
    <w:rsid w:val="0015744B"/>
    <w:rsid w:val="0015782A"/>
    <w:rsid w:val="00161BC8"/>
    <w:rsid w:val="001646DC"/>
    <w:rsid w:val="00171EC3"/>
    <w:rsid w:val="001724F6"/>
    <w:rsid w:val="00172612"/>
    <w:rsid w:val="0017556F"/>
    <w:rsid w:val="0017690C"/>
    <w:rsid w:val="00177B24"/>
    <w:rsid w:val="0018027D"/>
    <w:rsid w:val="001821B0"/>
    <w:rsid w:val="00182581"/>
    <w:rsid w:val="001833EA"/>
    <w:rsid w:val="0018441B"/>
    <w:rsid w:val="00184BFE"/>
    <w:rsid w:val="001907C0"/>
    <w:rsid w:val="001930FA"/>
    <w:rsid w:val="00194647"/>
    <w:rsid w:val="001A17AD"/>
    <w:rsid w:val="001A22A8"/>
    <w:rsid w:val="001A5A2C"/>
    <w:rsid w:val="001B40CA"/>
    <w:rsid w:val="001B5A50"/>
    <w:rsid w:val="001C00F5"/>
    <w:rsid w:val="001C3D28"/>
    <w:rsid w:val="001C70DC"/>
    <w:rsid w:val="001E2678"/>
    <w:rsid w:val="001E2CE7"/>
    <w:rsid w:val="001E5320"/>
    <w:rsid w:val="001E7F37"/>
    <w:rsid w:val="001F768C"/>
    <w:rsid w:val="001F780E"/>
    <w:rsid w:val="001F792D"/>
    <w:rsid w:val="0020104D"/>
    <w:rsid w:val="0020302D"/>
    <w:rsid w:val="002063BB"/>
    <w:rsid w:val="0020753F"/>
    <w:rsid w:val="00211E28"/>
    <w:rsid w:val="00214D15"/>
    <w:rsid w:val="0022360B"/>
    <w:rsid w:val="00232D80"/>
    <w:rsid w:val="00234315"/>
    <w:rsid w:val="00234633"/>
    <w:rsid w:val="002427D5"/>
    <w:rsid w:val="00242ACD"/>
    <w:rsid w:val="00245932"/>
    <w:rsid w:val="002464CD"/>
    <w:rsid w:val="00246D9B"/>
    <w:rsid w:val="00252CB3"/>
    <w:rsid w:val="00255792"/>
    <w:rsid w:val="0025746E"/>
    <w:rsid w:val="00257E1B"/>
    <w:rsid w:val="00261162"/>
    <w:rsid w:val="0026212F"/>
    <w:rsid w:val="00262FD9"/>
    <w:rsid w:val="002633B6"/>
    <w:rsid w:val="0026462F"/>
    <w:rsid w:val="00265AB1"/>
    <w:rsid w:val="00267228"/>
    <w:rsid w:val="00272604"/>
    <w:rsid w:val="00275D50"/>
    <w:rsid w:val="00276734"/>
    <w:rsid w:val="002803FC"/>
    <w:rsid w:val="0028356B"/>
    <w:rsid w:val="00283F00"/>
    <w:rsid w:val="00285482"/>
    <w:rsid w:val="00287E52"/>
    <w:rsid w:val="00290CB5"/>
    <w:rsid w:val="00290D44"/>
    <w:rsid w:val="002931CD"/>
    <w:rsid w:val="00293D1B"/>
    <w:rsid w:val="00295770"/>
    <w:rsid w:val="00295F2B"/>
    <w:rsid w:val="00297944"/>
    <w:rsid w:val="002B0186"/>
    <w:rsid w:val="002B1B37"/>
    <w:rsid w:val="002B575B"/>
    <w:rsid w:val="002B7C13"/>
    <w:rsid w:val="002C4A03"/>
    <w:rsid w:val="002D37C9"/>
    <w:rsid w:val="002D7C50"/>
    <w:rsid w:val="002D7CEA"/>
    <w:rsid w:val="002E1826"/>
    <w:rsid w:val="002E35F5"/>
    <w:rsid w:val="002E430B"/>
    <w:rsid w:val="002E4D96"/>
    <w:rsid w:val="002E5113"/>
    <w:rsid w:val="002F0D3B"/>
    <w:rsid w:val="002F2343"/>
    <w:rsid w:val="002F26DD"/>
    <w:rsid w:val="002F4A4C"/>
    <w:rsid w:val="00301BAD"/>
    <w:rsid w:val="00302B9D"/>
    <w:rsid w:val="003036D0"/>
    <w:rsid w:val="00305B51"/>
    <w:rsid w:val="00307B2E"/>
    <w:rsid w:val="00310C59"/>
    <w:rsid w:val="0031151B"/>
    <w:rsid w:val="003141ED"/>
    <w:rsid w:val="00314529"/>
    <w:rsid w:val="0031689C"/>
    <w:rsid w:val="00316EB9"/>
    <w:rsid w:val="00317863"/>
    <w:rsid w:val="0032132D"/>
    <w:rsid w:val="00323015"/>
    <w:rsid w:val="0032386C"/>
    <w:rsid w:val="003249AC"/>
    <w:rsid w:val="00326507"/>
    <w:rsid w:val="00331524"/>
    <w:rsid w:val="00332F02"/>
    <w:rsid w:val="00334DDE"/>
    <w:rsid w:val="00335806"/>
    <w:rsid w:val="0033725C"/>
    <w:rsid w:val="00340841"/>
    <w:rsid w:val="003437FF"/>
    <w:rsid w:val="00345CEC"/>
    <w:rsid w:val="00351FEC"/>
    <w:rsid w:val="00353BC9"/>
    <w:rsid w:val="003540FF"/>
    <w:rsid w:val="003549C1"/>
    <w:rsid w:val="00360B31"/>
    <w:rsid w:val="0036155C"/>
    <w:rsid w:val="00362519"/>
    <w:rsid w:val="00362F8E"/>
    <w:rsid w:val="00365A79"/>
    <w:rsid w:val="00366594"/>
    <w:rsid w:val="00367F15"/>
    <w:rsid w:val="003717F9"/>
    <w:rsid w:val="0037360E"/>
    <w:rsid w:val="003803E5"/>
    <w:rsid w:val="00380684"/>
    <w:rsid w:val="00381EDC"/>
    <w:rsid w:val="00382E28"/>
    <w:rsid w:val="00383E5F"/>
    <w:rsid w:val="0038464D"/>
    <w:rsid w:val="00384E9A"/>
    <w:rsid w:val="00390C56"/>
    <w:rsid w:val="0039125E"/>
    <w:rsid w:val="003917A4"/>
    <w:rsid w:val="00394EBE"/>
    <w:rsid w:val="003950D8"/>
    <w:rsid w:val="00397AC3"/>
    <w:rsid w:val="003A037D"/>
    <w:rsid w:val="003A3480"/>
    <w:rsid w:val="003A5BD4"/>
    <w:rsid w:val="003A71C2"/>
    <w:rsid w:val="003B131D"/>
    <w:rsid w:val="003B1DDE"/>
    <w:rsid w:val="003B465A"/>
    <w:rsid w:val="003B546B"/>
    <w:rsid w:val="003C091A"/>
    <w:rsid w:val="003C7C85"/>
    <w:rsid w:val="003D1DAC"/>
    <w:rsid w:val="003D4C6F"/>
    <w:rsid w:val="003D50B5"/>
    <w:rsid w:val="003D532C"/>
    <w:rsid w:val="003D6BF3"/>
    <w:rsid w:val="003E315B"/>
    <w:rsid w:val="003F0714"/>
    <w:rsid w:val="003F107D"/>
    <w:rsid w:val="003F4C55"/>
    <w:rsid w:val="0040047C"/>
    <w:rsid w:val="00402793"/>
    <w:rsid w:val="004032EB"/>
    <w:rsid w:val="00405462"/>
    <w:rsid w:val="0040686C"/>
    <w:rsid w:val="00407C90"/>
    <w:rsid w:val="00410ADF"/>
    <w:rsid w:val="00420A8A"/>
    <w:rsid w:val="00422E3F"/>
    <w:rsid w:val="004232E1"/>
    <w:rsid w:val="004248DA"/>
    <w:rsid w:val="00425A71"/>
    <w:rsid w:val="00427C58"/>
    <w:rsid w:val="00431374"/>
    <w:rsid w:val="004320A1"/>
    <w:rsid w:val="00433D23"/>
    <w:rsid w:val="004342DB"/>
    <w:rsid w:val="0043489E"/>
    <w:rsid w:val="00437F1F"/>
    <w:rsid w:val="004429B2"/>
    <w:rsid w:val="00443409"/>
    <w:rsid w:val="00445518"/>
    <w:rsid w:val="004478B4"/>
    <w:rsid w:val="00451A91"/>
    <w:rsid w:val="00452A35"/>
    <w:rsid w:val="00454CB1"/>
    <w:rsid w:val="00455A33"/>
    <w:rsid w:val="004561B2"/>
    <w:rsid w:val="00457393"/>
    <w:rsid w:val="004609C0"/>
    <w:rsid w:val="004619CD"/>
    <w:rsid w:val="004639E3"/>
    <w:rsid w:val="004645AF"/>
    <w:rsid w:val="0046686F"/>
    <w:rsid w:val="00470D5D"/>
    <w:rsid w:val="00473844"/>
    <w:rsid w:val="00473C39"/>
    <w:rsid w:val="0047636A"/>
    <w:rsid w:val="004771ED"/>
    <w:rsid w:val="00491375"/>
    <w:rsid w:val="004920E5"/>
    <w:rsid w:val="004967FD"/>
    <w:rsid w:val="0049787B"/>
    <w:rsid w:val="004A0BB9"/>
    <w:rsid w:val="004A771B"/>
    <w:rsid w:val="004B1F3B"/>
    <w:rsid w:val="004B2DB4"/>
    <w:rsid w:val="004B58F1"/>
    <w:rsid w:val="004B72C3"/>
    <w:rsid w:val="004C019C"/>
    <w:rsid w:val="004C39B6"/>
    <w:rsid w:val="004C3D48"/>
    <w:rsid w:val="004D1C00"/>
    <w:rsid w:val="004D1C48"/>
    <w:rsid w:val="004D7E9E"/>
    <w:rsid w:val="004E0002"/>
    <w:rsid w:val="004E2063"/>
    <w:rsid w:val="004E63B6"/>
    <w:rsid w:val="004E6D63"/>
    <w:rsid w:val="004E7632"/>
    <w:rsid w:val="004F208E"/>
    <w:rsid w:val="004F46DA"/>
    <w:rsid w:val="004F5DE4"/>
    <w:rsid w:val="004F6803"/>
    <w:rsid w:val="004F682B"/>
    <w:rsid w:val="00503BED"/>
    <w:rsid w:val="00503DDA"/>
    <w:rsid w:val="00504E9F"/>
    <w:rsid w:val="0050511D"/>
    <w:rsid w:val="00505CDF"/>
    <w:rsid w:val="00510E71"/>
    <w:rsid w:val="00510E73"/>
    <w:rsid w:val="005110A4"/>
    <w:rsid w:val="00511F9E"/>
    <w:rsid w:val="005126DE"/>
    <w:rsid w:val="00513C48"/>
    <w:rsid w:val="005147A0"/>
    <w:rsid w:val="00515830"/>
    <w:rsid w:val="005169C7"/>
    <w:rsid w:val="00522A98"/>
    <w:rsid w:val="00522D09"/>
    <w:rsid w:val="005241EA"/>
    <w:rsid w:val="0052456D"/>
    <w:rsid w:val="00531B9F"/>
    <w:rsid w:val="0053234D"/>
    <w:rsid w:val="0054318E"/>
    <w:rsid w:val="005437DD"/>
    <w:rsid w:val="00544143"/>
    <w:rsid w:val="00545281"/>
    <w:rsid w:val="00550B6A"/>
    <w:rsid w:val="00550E3C"/>
    <w:rsid w:val="0055159C"/>
    <w:rsid w:val="0055237C"/>
    <w:rsid w:val="00553053"/>
    <w:rsid w:val="005537D4"/>
    <w:rsid w:val="00553CF9"/>
    <w:rsid w:val="00562037"/>
    <w:rsid w:val="005623A7"/>
    <w:rsid w:val="005624C7"/>
    <w:rsid w:val="005654D9"/>
    <w:rsid w:val="0057024D"/>
    <w:rsid w:val="00571366"/>
    <w:rsid w:val="0057491D"/>
    <w:rsid w:val="00590F59"/>
    <w:rsid w:val="00591627"/>
    <w:rsid w:val="0059474F"/>
    <w:rsid w:val="005960A0"/>
    <w:rsid w:val="005A1495"/>
    <w:rsid w:val="005A14E8"/>
    <w:rsid w:val="005A1B36"/>
    <w:rsid w:val="005A72C1"/>
    <w:rsid w:val="005B24CA"/>
    <w:rsid w:val="005B28AD"/>
    <w:rsid w:val="005B34DA"/>
    <w:rsid w:val="005B39AF"/>
    <w:rsid w:val="005B6034"/>
    <w:rsid w:val="005C6423"/>
    <w:rsid w:val="005C6675"/>
    <w:rsid w:val="005D662F"/>
    <w:rsid w:val="005E112A"/>
    <w:rsid w:val="005E1BBA"/>
    <w:rsid w:val="005E36A5"/>
    <w:rsid w:val="005E5467"/>
    <w:rsid w:val="005F0864"/>
    <w:rsid w:val="005F14B1"/>
    <w:rsid w:val="005F2C08"/>
    <w:rsid w:val="005F43E5"/>
    <w:rsid w:val="005F6E17"/>
    <w:rsid w:val="005F73F3"/>
    <w:rsid w:val="006078A8"/>
    <w:rsid w:val="00607FE2"/>
    <w:rsid w:val="00610217"/>
    <w:rsid w:val="0061081B"/>
    <w:rsid w:val="00615E4C"/>
    <w:rsid w:val="006170AD"/>
    <w:rsid w:val="00620625"/>
    <w:rsid w:val="00623C07"/>
    <w:rsid w:val="006243CD"/>
    <w:rsid w:val="00625D28"/>
    <w:rsid w:val="00626563"/>
    <w:rsid w:val="006355BC"/>
    <w:rsid w:val="0063709C"/>
    <w:rsid w:val="00640F1E"/>
    <w:rsid w:val="006451EF"/>
    <w:rsid w:val="00645A79"/>
    <w:rsid w:val="006462BF"/>
    <w:rsid w:val="00646B02"/>
    <w:rsid w:val="006516A3"/>
    <w:rsid w:val="00651CAE"/>
    <w:rsid w:val="0065358B"/>
    <w:rsid w:val="0065631E"/>
    <w:rsid w:val="00656DD6"/>
    <w:rsid w:val="00657E56"/>
    <w:rsid w:val="006619B7"/>
    <w:rsid w:val="00662EFE"/>
    <w:rsid w:val="00670594"/>
    <w:rsid w:val="00670934"/>
    <w:rsid w:val="0067396C"/>
    <w:rsid w:val="0068119C"/>
    <w:rsid w:val="00687257"/>
    <w:rsid w:val="006904BA"/>
    <w:rsid w:val="00692F70"/>
    <w:rsid w:val="00693D26"/>
    <w:rsid w:val="006A161D"/>
    <w:rsid w:val="006A1B9F"/>
    <w:rsid w:val="006A2D2A"/>
    <w:rsid w:val="006A3DB1"/>
    <w:rsid w:val="006A756B"/>
    <w:rsid w:val="006B0044"/>
    <w:rsid w:val="006B1740"/>
    <w:rsid w:val="006B5984"/>
    <w:rsid w:val="006B5E27"/>
    <w:rsid w:val="006C0030"/>
    <w:rsid w:val="006C465E"/>
    <w:rsid w:val="006C4BAE"/>
    <w:rsid w:val="006C7089"/>
    <w:rsid w:val="006D3118"/>
    <w:rsid w:val="006D39AC"/>
    <w:rsid w:val="006E030F"/>
    <w:rsid w:val="006E4170"/>
    <w:rsid w:val="006E5807"/>
    <w:rsid w:val="006E6C52"/>
    <w:rsid w:val="006F174F"/>
    <w:rsid w:val="006F27F8"/>
    <w:rsid w:val="006F3C01"/>
    <w:rsid w:val="006F419C"/>
    <w:rsid w:val="006F4531"/>
    <w:rsid w:val="006F4FC4"/>
    <w:rsid w:val="006F5624"/>
    <w:rsid w:val="006F5EDB"/>
    <w:rsid w:val="00702264"/>
    <w:rsid w:val="00704615"/>
    <w:rsid w:val="007111DB"/>
    <w:rsid w:val="00715E5E"/>
    <w:rsid w:val="00716B09"/>
    <w:rsid w:val="007216CA"/>
    <w:rsid w:val="007221F8"/>
    <w:rsid w:val="00725193"/>
    <w:rsid w:val="00725A5B"/>
    <w:rsid w:val="007316E3"/>
    <w:rsid w:val="00731961"/>
    <w:rsid w:val="0073342B"/>
    <w:rsid w:val="00734218"/>
    <w:rsid w:val="00736903"/>
    <w:rsid w:val="00743117"/>
    <w:rsid w:val="00745E4E"/>
    <w:rsid w:val="00751D1A"/>
    <w:rsid w:val="007530A4"/>
    <w:rsid w:val="00755492"/>
    <w:rsid w:val="00755EDF"/>
    <w:rsid w:val="00775960"/>
    <w:rsid w:val="00776E4E"/>
    <w:rsid w:val="0078765D"/>
    <w:rsid w:val="007905B3"/>
    <w:rsid w:val="007930F2"/>
    <w:rsid w:val="007945B6"/>
    <w:rsid w:val="00795783"/>
    <w:rsid w:val="007960CB"/>
    <w:rsid w:val="00796B3C"/>
    <w:rsid w:val="00796F74"/>
    <w:rsid w:val="007A1599"/>
    <w:rsid w:val="007A172D"/>
    <w:rsid w:val="007A2141"/>
    <w:rsid w:val="007A31FF"/>
    <w:rsid w:val="007A511C"/>
    <w:rsid w:val="007A6D0D"/>
    <w:rsid w:val="007B1CFA"/>
    <w:rsid w:val="007B2E55"/>
    <w:rsid w:val="007B3634"/>
    <w:rsid w:val="007B5090"/>
    <w:rsid w:val="007B796B"/>
    <w:rsid w:val="007C0778"/>
    <w:rsid w:val="007C1403"/>
    <w:rsid w:val="007C6E2F"/>
    <w:rsid w:val="007D00CA"/>
    <w:rsid w:val="007D14AA"/>
    <w:rsid w:val="007D1595"/>
    <w:rsid w:val="007D2E78"/>
    <w:rsid w:val="007D38C8"/>
    <w:rsid w:val="007D3BA0"/>
    <w:rsid w:val="007D6A83"/>
    <w:rsid w:val="007D7C37"/>
    <w:rsid w:val="007E0156"/>
    <w:rsid w:val="007E3A0E"/>
    <w:rsid w:val="007E5CA4"/>
    <w:rsid w:val="007E792A"/>
    <w:rsid w:val="007F12F5"/>
    <w:rsid w:val="007F6FCC"/>
    <w:rsid w:val="008016D8"/>
    <w:rsid w:val="00802005"/>
    <w:rsid w:val="00805291"/>
    <w:rsid w:val="008134B3"/>
    <w:rsid w:val="008144A4"/>
    <w:rsid w:val="008146E2"/>
    <w:rsid w:val="00815438"/>
    <w:rsid w:val="00816E4D"/>
    <w:rsid w:val="00820EB3"/>
    <w:rsid w:val="008224FF"/>
    <w:rsid w:val="00824435"/>
    <w:rsid w:val="008252F8"/>
    <w:rsid w:val="00833160"/>
    <w:rsid w:val="00833DEB"/>
    <w:rsid w:val="008503EA"/>
    <w:rsid w:val="00851C20"/>
    <w:rsid w:val="00852764"/>
    <w:rsid w:val="0085519F"/>
    <w:rsid w:val="00855674"/>
    <w:rsid w:val="0085688C"/>
    <w:rsid w:val="00856A79"/>
    <w:rsid w:val="008577E2"/>
    <w:rsid w:val="008579FD"/>
    <w:rsid w:val="008602DB"/>
    <w:rsid w:val="008632BB"/>
    <w:rsid w:val="008637BC"/>
    <w:rsid w:val="00863ACB"/>
    <w:rsid w:val="00863F7E"/>
    <w:rsid w:val="00866667"/>
    <w:rsid w:val="0087138B"/>
    <w:rsid w:val="00871792"/>
    <w:rsid w:val="00873134"/>
    <w:rsid w:val="00881472"/>
    <w:rsid w:val="00881FB6"/>
    <w:rsid w:val="008871FE"/>
    <w:rsid w:val="00887C6F"/>
    <w:rsid w:val="008929A8"/>
    <w:rsid w:val="008944A0"/>
    <w:rsid w:val="008A214C"/>
    <w:rsid w:val="008B1691"/>
    <w:rsid w:val="008C257A"/>
    <w:rsid w:val="008C2EDD"/>
    <w:rsid w:val="008C3E28"/>
    <w:rsid w:val="008D07EF"/>
    <w:rsid w:val="008D6452"/>
    <w:rsid w:val="008D6D4D"/>
    <w:rsid w:val="008E04C1"/>
    <w:rsid w:val="008E30AC"/>
    <w:rsid w:val="008E314A"/>
    <w:rsid w:val="008E35BC"/>
    <w:rsid w:val="008E3A49"/>
    <w:rsid w:val="008E3D91"/>
    <w:rsid w:val="008E4E23"/>
    <w:rsid w:val="008E6B17"/>
    <w:rsid w:val="008E7B9B"/>
    <w:rsid w:val="008F0F68"/>
    <w:rsid w:val="008F1098"/>
    <w:rsid w:val="008F662C"/>
    <w:rsid w:val="008F76CE"/>
    <w:rsid w:val="00900B1A"/>
    <w:rsid w:val="00901F66"/>
    <w:rsid w:val="009044A0"/>
    <w:rsid w:val="00907501"/>
    <w:rsid w:val="009109A7"/>
    <w:rsid w:val="0091322F"/>
    <w:rsid w:val="00916EC7"/>
    <w:rsid w:val="00917F79"/>
    <w:rsid w:val="0092016D"/>
    <w:rsid w:val="00920FE3"/>
    <w:rsid w:val="0092107F"/>
    <w:rsid w:val="0093058A"/>
    <w:rsid w:val="00933B9B"/>
    <w:rsid w:val="00937043"/>
    <w:rsid w:val="00937F27"/>
    <w:rsid w:val="00941F3B"/>
    <w:rsid w:val="00945F16"/>
    <w:rsid w:val="00946E5D"/>
    <w:rsid w:val="009474D1"/>
    <w:rsid w:val="00950489"/>
    <w:rsid w:val="009509D9"/>
    <w:rsid w:val="009526C6"/>
    <w:rsid w:val="00953CDF"/>
    <w:rsid w:val="00954F46"/>
    <w:rsid w:val="00966F6E"/>
    <w:rsid w:val="00980546"/>
    <w:rsid w:val="00980A78"/>
    <w:rsid w:val="00980FA6"/>
    <w:rsid w:val="00983AE6"/>
    <w:rsid w:val="00990E48"/>
    <w:rsid w:val="00992BAA"/>
    <w:rsid w:val="009943FD"/>
    <w:rsid w:val="00996DE0"/>
    <w:rsid w:val="009A02FD"/>
    <w:rsid w:val="009A1474"/>
    <w:rsid w:val="009A652A"/>
    <w:rsid w:val="009A7553"/>
    <w:rsid w:val="009B5F8D"/>
    <w:rsid w:val="009B6161"/>
    <w:rsid w:val="009C40D8"/>
    <w:rsid w:val="009C4726"/>
    <w:rsid w:val="009D0875"/>
    <w:rsid w:val="009D2C90"/>
    <w:rsid w:val="009D752C"/>
    <w:rsid w:val="009D7C5D"/>
    <w:rsid w:val="009D7F81"/>
    <w:rsid w:val="009E0FF1"/>
    <w:rsid w:val="009E44D1"/>
    <w:rsid w:val="009F2005"/>
    <w:rsid w:val="009F4A86"/>
    <w:rsid w:val="009F5C9C"/>
    <w:rsid w:val="009F679C"/>
    <w:rsid w:val="00A034CF"/>
    <w:rsid w:val="00A05BB7"/>
    <w:rsid w:val="00A16929"/>
    <w:rsid w:val="00A173E1"/>
    <w:rsid w:val="00A177CC"/>
    <w:rsid w:val="00A24774"/>
    <w:rsid w:val="00A24D01"/>
    <w:rsid w:val="00A25388"/>
    <w:rsid w:val="00A310B0"/>
    <w:rsid w:val="00A362AE"/>
    <w:rsid w:val="00A419A5"/>
    <w:rsid w:val="00A43B49"/>
    <w:rsid w:val="00A4775B"/>
    <w:rsid w:val="00A4776A"/>
    <w:rsid w:val="00A5059A"/>
    <w:rsid w:val="00A50F3A"/>
    <w:rsid w:val="00A5198B"/>
    <w:rsid w:val="00A5366B"/>
    <w:rsid w:val="00A5452E"/>
    <w:rsid w:val="00A609E0"/>
    <w:rsid w:val="00A609E2"/>
    <w:rsid w:val="00A63121"/>
    <w:rsid w:val="00A65F87"/>
    <w:rsid w:val="00A70F59"/>
    <w:rsid w:val="00A711D9"/>
    <w:rsid w:val="00A8011C"/>
    <w:rsid w:val="00A82B40"/>
    <w:rsid w:val="00A854A9"/>
    <w:rsid w:val="00A904AE"/>
    <w:rsid w:val="00AA141C"/>
    <w:rsid w:val="00AA3C3B"/>
    <w:rsid w:val="00AA5F5E"/>
    <w:rsid w:val="00AA75D5"/>
    <w:rsid w:val="00AA7ED3"/>
    <w:rsid w:val="00AB116D"/>
    <w:rsid w:val="00AB264B"/>
    <w:rsid w:val="00AB2A78"/>
    <w:rsid w:val="00AB2FCD"/>
    <w:rsid w:val="00AB3642"/>
    <w:rsid w:val="00AB4819"/>
    <w:rsid w:val="00AB6AC2"/>
    <w:rsid w:val="00AC3E20"/>
    <w:rsid w:val="00AC4B9E"/>
    <w:rsid w:val="00AC5046"/>
    <w:rsid w:val="00AC6949"/>
    <w:rsid w:val="00AD18B8"/>
    <w:rsid w:val="00AD6562"/>
    <w:rsid w:val="00AD73C4"/>
    <w:rsid w:val="00AE2203"/>
    <w:rsid w:val="00AE2299"/>
    <w:rsid w:val="00AE262E"/>
    <w:rsid w:val="00AE3B2C"/>
    <w:rsid w:val="00AE702C"/>
    <w:rsid w:val="00AE7A37"/>
    <w:rsid w:val="00AF2CEA"/>
    <w:rsid w:val="00AF41B7"/>
    <w:rsid w:val="00AF7314"/>
    <w:rsid w:val="00B00EDF"/>
    <w:rsid w:val="00B02082"/>
    <w:rsid w:val="00B04218"/>
    <w:rsid w:val="00B053E9"/>
    <w:rsid w:val="00B07346"/>
    <w:rsid w:val="00B10028"/>
    <w:rsid w:val="00B1026F"/>
    <w:rsid w:val="00B130D0"/>
    <w:rsid w:val="00B13911"/>
    <w:rsid w:val="00B13C77"/>
    <w:rsid w:val="00B141CA"/>
    <w:rsid w:val="00B232F1"/>
    <w:rsid w:val="00B23D34"/>
    <w:rsid w:val="00B25AF3"/>
    <w:rsid w:val="00B25DAF"/>
    <w:rsid w:val="00B3449F"/>
    <w:rsid w:val="00B3783F"/>
    <w:rsid w:val="00B40E0D"/>
    <w:rsid w:val="00B438A6"/>
    <w:rsid w:val="00B452F1"/>
    <w:rsid w:val="00B50CDC"/>
    <w:rsid w:val="00B51BA1"/>
    <w:rsid w:val="00B53907"/>
    <w:rsid w:val="00B53EC2"/>
    <w:rsid w:val="00B613A8"/>
    <w:rsid w:val="00B6149A"/>
    <w:rsid w:val="00B6670F"/>
    <w:rsid w:val="00B66C8B"/>
    <w:rsid w:val="00B67C30"/>
    <w:rsid w:val="00B70053"/>
    <w:rsid w:val="00B705AC"/>
    <w:rsid w:val="00B70BFF"/>
    <w:rsid w:val="00B71EC3"/>
    <w:rsid w:val="00B72403"/>
    <w:rsid w:val="00B73334"/>
    <w:rsid w:val="00B80164"/>
    <w:rsid w:val="00B8158D"/>
    <w:rsid w:val="00B82C2D"/>
    <w:rsid w:val="00B9056F"/>
    <w:rsid w:val="00B908CF"/>
    <w:rsid w:val="00BA068A"/>
    <w:rsid w:val="00BA31C2"/>
    <w:rsid w:val="00BA36A1"/>
    <w:rsid w:val="00BA38D2"/>
    <w:rsid w:val="00BA4CBA"/>
    <w:rsid w:val="00BB0AC5"/>
    <w:rsid w:val="00BB3F83"/>
    <w:rsid w:val="00BB595B"/>
    <w:rsid w:val="00BB5DE2"/>
    <w:rsid w:val="00BB62E4"/>
    <w:rsid w:val="00BC3A35"/>
    <w:rsid w:val="00BC56B6"/>
    <w:rsid w:val="00BC6114"/>
    <w:rsid w:val="00BC79EE"/>
    <w:rsid w:val="00BD1479"/>
    <w:rsid w:val="00BD2097"/>
    <w:rsid w:val="00BD27BB"/>
    <w:rsid w:val="00BD4627"/>
    <w:rsid w:val="00BD4EB4"/>
    <w:rsid w:val="00BD511B"/>
    <w:rsid w:val="00BE1E44"/>
    <w:rsid w:val="00BE2B02"/>
    <w:rsid w:val="00BE3CD4"/>
    <w:rsid w:val="00BE5095"/>
    <w:rsid w:val="00BE78C9"/>
    <w:rsid w:val="00BF0087"/>
    <w:rsid w:val="00BF19BB"/>
    <w:rsid w:val="00BF298C"/>
    <w:rsid w:val="00BF4931"/>
    <w:rsid w:val="00BF5A07"/>
    <w:rsid w:val="00C0036E"/>
    <w:rsid w:val="00C00A50"/>
    <w:rsid w:val="00C0187E"/>
    <w:rsid w:val="00C02933"/>
    <w:rsid w:val="00C04A9D"/>
    <w:rsid w:val="00C06E7C"/>
    <w:rsid w:val="00C1176B"/>
    <w:rsid w:val="00C15769"/>
    <w:rsid w:val="00C216B7"/>
    <w:rsid w:val="00C2256E"/>
    <w:rsid w:val="00C27898"/>
    <w:rsid w:val="00C27994"/>
    <w:rsid w:val="00C324A2"/>
    <w:rsid w:val="00C40CD6"/>
    <w:rsid w:val="00C43D61"/>
    <w:rsid w:val="00C444A6"/>
    <w:rsid w:val="00C454E2"/>
    <w:rsid w:val="00C4690C"/>
    <w:rsid w:val="00C500FA"/>
    <w:rsid w:val="00C502EB"/>
    <w:rsid w:val="00C5119D"/>
    <w:rsid w:val="00C51DCC"/>
    <w:rsid w:val="00C51F9F"/>
    <w:rsid w:val="00C54263"/>
    <w:rsid w:val="00C564EF"/>
    <w:rsid w:val="00C60619"/>
    <w:rsid w:val="00C642A3"/>
    <w:rsid w:val="00C65003"/>
    <w:rsid w:val="00C65596"/>
    <w:rsid w:val="00C66325"/>
    <w:rsid w:val="00C70330"/>
    <w:rsid w:val="00C85483"/>
    <w:rsid w:val="00C855F7"/>
    <w:rsid w:val="00C931A7"/>
    <w:rsid w:val="00C93F72"/>
    <w:rsid w:val="00C96539"/>
    <w:rsid w:val="00CA2E11"/>
    <w:rsid w:val="00CA5ABE"/>
    <w:rsid w:val="00CA6F06"/>
    <w:rsid w:val="00CB2071"/>
    <w:rsid w:val="00CB3393"/>
    <w:rsid w:val="00CB3814"/>
    <w:rsid w:val="00CB3ADC"/>
    <w:rsid w:val="00CB6DCB"/>
    <w:rsid w:val="00CC59C0"/>
    <w:rsid w:val="00CC6085"/>
    <w:rsid w:val="00CC62A0"/>
    <w:rsid w:val="00CD0FCC"/>
    <w:rsid w:val="00CD3823"/>
    <w:rsid w:val="00CD6232"/>
    <w:rsid w:val="00CD6608"/>
    <w:rsid w:val="00CD72FC"/>
    <w:rsid w:val="00CE1C23"/>
    <w:rsid w:val="00CE2963"/>
    <w:rsid w:val="00CE4B97"/>
    <w:rsid w:val="00CE6A6B"/>
    <w:rsid w:val="00CF286C"/>
    <w:rsid w:val="00CF55C0"/>
    <w:rsid w:val="00CF6E6E"/>
    <w:rsid w:val="00D0379E"/>
    <w:rsid w:val="00D03C95"/>
    <w:rsid w:val="00D07A05"/>
    <w:rsid w:val="00D12C69"/>
    <w:rsid w:val="00D12FA4"/>
    <w:rsid w:val="00D13107"/>
    <w:rsid w:val="00D13E2E"/>
    <w:rsid w:val="00D13FE4"/>
    <w:rsid w:val="00D15AA0"/>
    <w:rsid w:val="00D1605D"/>
    <w:rsid w:val="00D21DFE"/>
    <w:rsid w:val="00D25124"/>
    <w:rsid w:val="00D25B3B"/>
    <w:rsid w:val="00D30943"/>
    <w:rsid w:val="00D31C71"/>
    <w:rsid w:val="00D32E01"/>
    <w:rsid w:val="00D3565F"/>
    <w:rsid w:val="00D367C1"/>
    <w:rsid w:val="00D40286"/>
    <w:rsid w:val="00D408FE"/>
    <w:rsid w:val="00D432D5"/>
    <w:rsid w:val="00D43404"/>
    <w:rsid w:val="00D438BA"/>
    <w:rsid w:val="00D43AF4"/>
    <w:rsid w:val="00D43B23"/>
    <w:rsid w:val="00D46C5B"/>
    <w:rsid w:val="00D503E4"/>
    <w:rsid w:val="00D50E71"/>
    <w:rsid w:val="00D51CF7"/>
    <w:rsid w:val="00D542C8"/>
    <w:rsid w:val="00D563C3"/>
    <w:rsid w:val="00D571D6"/>
    <w:rsid w:val="00D66EEA"/>
    <w:rsid w:val="00D72507"/>
    <w:rsid w:val="00D747E0"/>
    <w:rsid w:val="00D76718"/>
    <w:rsid w:val="00D8019D"/>
    <w:rsid w:val="00D8198B"/>
    <w:rsid w:val="00D821B1"/>
    <w:rsid w:val="00D8509D"/>
    <w:rsid w:val="00D870CB"/>
    <w:rsid w:val="00D946C4"/>
    <w:rsid w:val="00D94D4A"/>
    <w:rsid w:val="00DA338D"/>
    <w:rsid w:val="00DA3D77"/>
    <w:rsid w:val="00DB25B3"/>
    <w:rsid w:val="00DB277B"/>
    <w:rsid w:val="00DB473E"/>
    <w:rsid w:val="00DB7C24"/>
    <w:rsid w:val="00DC29EC"/>
    <w:rsid w:val="00DC43A8"/>
    <w:rsid w:val="00DC6310"/>
    <w:rsid w:val="00DD2B99"/>
    <w:rsid w:val="00DD3D18"/>
    <w:rsid w:val="00DE0686"/>
    <w:rsid w:val="00DE1955"/>
    <w:rsid w:val="00DE2E63"/>
    <w:rsid w:val="00DE478E"/>
    <w:rsid w:val="00DE6225"/>
    <w:rsid w:val="00DF0670"/>
    <w:rsid w:val="00DF6523"/>
    <w:rsid w:val="00DF6784"/>
    <w:rsid w:val="00DF762D"/>
    <w:rsid w:val="00DF7834"/>
    <w:rsid w:val="00DF78DE"/>
    <w:rsid w:val="00DF79DB"/>
    <w:rsid w:val="00DF7B08"/>
    <w:rsid w:val="00E04B01"/>
    <w:rsid w:val="00E052A9"/>
    <w:rsid w:val="00E1064C"/>
    <w:rsid w:val="00E13780"/>
    <w:rsid w:val="00E16324"/>
    <w:rsid w:val="00E239CE"/>
    <w:rsid w:val="00E26D45"/>
    <w:rsid w:val="00E3295A"/>
    <w:rsid w:val="00E32D4E"/>
    <w:rsid w:val="00E34129"/>
    <w:rsid w:val="00E353FE"/>
    <w:rsid w:val="00E37505"/>
    <w:rsid w:val="00E42F73"/>
    <w:rsid w:val="00E43E1A"/>
    <w:rsid w:val="00E4482C"/>
    <w:rsid w:val="00E46AB1"/>
    <w:rsid w:val="00E554CE"/>
    <w:rsid w:val="00E576D7"/>
    <w:rsid w:val="00E63F41"/>
    <w:rsid w:val="00E64F7C"/>
    <w:rsid w:val="00E70F1B"/>
    <w:rsid w:val="00E75AF1"/>
    <w:rsid w:val="00E76ACF"/>
    <w:rsid w:val="00E7754D"/>
    <w:rsid w:val="00E777E3"/>
    <w:rsid w:val="00E8001C"/>
    <w:rsid w:val="00E82B66"/>
    <w:rsid w:val="00E82FDD"/>
    <w:rsid w:val="00E912DD"/>
    <w:rsid w:val="00E93CE4"/>
    <w:rsid w:val="00E94B8B"/>
    <w:rsid w:val="00E975D7"/>
    <w:rsid w:val="00EA3F6F"/>
    <w:rsid w:val="00EA62E7"/>
    <w:rsid w:val="00EA6FBB"/>
    <w:rsid w:val="00EB044B"/>
    <w:rsid w:val="00EB2D29"/>
    <w:rsid w:val="00EB43CC"/>
    <w:rsid w:val="00EB6F7B"/>
    <w:rsid w:val="00EC1AF3"/>
    <w:rsid w:val="00EC5615"/>
    <w:rsid w:val="00EC5A2F"/>
    <w:rsid w:val="00EC61C0"/>
    <w:rsid w:val="00ED2599"/>
    <w:rsid w:val="00ED5773"/>
    <w:rsid w:val="00ED7B9C"/>
    <w:rsid w:val="00EE1A14"/>
    <w:rsid w:val="00EE3152"/>
    <w:rsid w:val="00EE4B25"/>
    <w:rsid w:val="00EE5627"/>
    <w:rsid w:val="00EE691F"/>
    <w:rsid w:val="00EE6AF6"/>
    <w:rsid w:val="00EE7EDB"/>
    <w:rsid w:val="00EF2CC4"/>
    <w:rsid w:val="00F034EE"/>
    <w:rsid w:val="00F043C4"/>
    <w:rsid w:val="00F07F17"/>
    <w:rsid w:val="00F1013B"/>
    <w:rsid w:val="00F10998"/>
    <w:rsid w:val="00F21361"/>
    <w:rsid w:val="00F24B6C"/>
    <w:rsid w:val="00F256C2"/>
    <w:rsid w:val="00F30BDA"/>
    <w:rsid w:val="00F31D09"/>
    <w:rsid w:val="00F33DEE"/>
    <w:rsid w:val="00F35056"/>
    <w:rsid w:val="00F35158"/>
    <w:rsid w:val="00F4367D"/>
    <w:rsid w:val="00F471BB"/>
    <w:rsid w:val="00F52C6E"/>
    <w:rsid w:val="00F53629"/>
    <w:rsid w:val="00F57F4B"/>
    <w:rsid w:val="00F61145"/>
    <w:rsid w:val="00F660B7"/>
    <w:rsid w:val="00F71F5A"/>
    <w:rsid w:val="00F76189"/>
    <w:rsid w:val="00F82A66"/>
    <w:rsid w:val="00F83658"/>
    <w:rsid w:val="00F84AFA"/>
    <w:rsid w:val="00F9120D"/>
    <w:rsid w:val="00F91442"/>
    <w:rsid w:val="00F91A7A"/>
    <w:rsid w:val="00F945C0"/>
    <w:rsid w:val="00FA344A"/>
    <w:rsid w:val="00FA3C1F"/>
    <w:rsid w:val="00FA6226"/>
    <w:rsid w:val="00FA6F1C"/>
    <w:rsid w:val="00FB3A5F"/>
    <w:rsid w:val="00FB3C58"/>
    <w:rsid w:val="00FB728B"/>
    <w:rsid w:val="00FC2AA0"/>
    <w:rsid w:val="00FC4CC3"/>
    <w:rsid w:val="00FC4D28"/>
    <w:rsid w:val="00FD169B"/>
    <w:rsid w:val="00FD1A6F"/>
    <w:rsid w:val="00FD4117"/>
    <w:rsid w:val="00FD513E"/>
    <w:rsid w:val="00FD5BEB"/>
    <w:rsid w:val="00FE4804"/>
    <w:rsid w:val="00FE7A4E"/>
    <w:rsid w:val="00FF1B89"/>
    <w:rsid w:val="00FF2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6E4D"/>
    <w:pPr>
      <w:widowControl w:val="0"/>
      <w:wordWrap w:val="0"/>
      <w:autoSpaceDE w:val="0"/>
      <w:autoSpaceDN w:val="0"/>
      <w:spacing w:after="0" w:line="240" w:lineRule="auto"/>
    </w:pPr>
    <w:rPr>
      <w:kern w:val="2"/>
      <w:szCs w:val="22"/>
      <w:lang w:eastAsia="ko-KR" w:bidi="ar-SA"/>
    </w:rPr>
  </w:style>
  <w:style w:type="paragraph" w:styleId="1">
    <w:name w:val="heading 1"/>
    <w:basedOn w:val="a"/>
    <w:next w:val="a"/>
    <w:link w:val="1Char"/>
    <w:uiPriority w:val="9"/>
    <w:qFormat/>
    <w:rsid w:val="00E975D7"/>
    <w:pPr>
      <w:widowControl/>
      <w:wordWrap/>
      <w:autoSpaceDE/>
      <w:autoSpaceDN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  <w:lang w:eastAsia="en-US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75D7"/>
    <w:pPr>
      <w:widowControl/>
      <w:wordWrap/>
      <w:autoSpaceDE/>
      <w:autoSpaceDN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  <w:lang w:eastAsia="en-US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5D7"/>
    <w:pPr>
      <w:widowControl/>
      <w:wordWrap/>
      <w:autoSpaceDE/>
      <w:autoSpaceDN/>
      <w:spacing w:line="276" w:lineRule="auto"/>
      <w:jc w:val="left"/>
      <w:outlineLvl w:val="2"/>
    </w:pPr>
    <w:rPr>
      <w:smallCaps/>
      <w:spacing w:val="5"/>
      <w:kern w:val="0"/>
      <w:sz w:val="24"/>
      <w:szCs w:val="24"/>
      <w:lang w:eastAsia="en-US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75D7"/>
    <w:pPr>
      <w:widowControl/>
      <w:wordWrap/>
      <w:autoSpaceDE/>
      <w:autoSpaceDN/>
      <w:spacing w:before="240" w:line="276" w:lineRule="auto"/>
      <w:jc w:val="left"/>
      <w:outlineLvl w:val="3"/>
    </w:pPr>
    <w:rPr>
      <w:smallCaps/>
      <w:spacing w:val="10"/>
      <w:kern w:val="0"/>
      <w:sz w:val="22"/>
      <w:lang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75D7"/>
    <w:pPr>
      <w:widowControl/>
      <w:wordWrap/>
      <w:autoSpaceDE/>
      <w:autoSpaceDN/>
      <w:spacing w:before="200" w:line="276" w:lineRule="auto"/>
      <w:jc w:val="left"/>
      <w:outlineLvl w:val="4"/>
    </w:pPr>
    <w:rPr>
      <w:smallCaps/>
      <w:color w:val="943634" w:themeColor="accent2" w:themeShade="BF"/>
      <w:spacing w:val="10"/>
      <w:kern w:val="0"/>
      <w:sz w:val="22"/>
      <w:szCs w:val="26"/>
      <w:lang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75D7"/>
    <w:pPr>
      <w:widowControl/>
      <w:wordWrap/>
      <w:autoSpaceDE/>
      <w:autoSpaceDN/>
      <w:spacing w:line="276" w:lineRule="auto"/>
      <w:jc w:val="left"/>
      <w:outlineLvl w:val="5"/>
    </w:pPr>
    <w:rPr>
      <w:smallCaps/>
      <w:color w:val="C0504D" w:themeColor="accent2"/>
      <w:spacing w:val="5"/>
      <w:kern w:val="0"/>
      <w:sz w:val="22"/>
      <w:szCs w:val="20"/>
      <w:lang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75D7"/>
    <w:pPr>
      <w:widowControl/>
      <w:wordWrap/>
      <w:autoSpaceDE/>
      <w:autoSpaceDN/>
      <w:spacing w:line="276" w:lineRule="auto"/>
      <w:jc w:val="left"/>
      <w:outlineLvl w:val="6"/>
    </w:pPr>
    <w:rPr>
      <w:b/>
      <w:smallCaps/>
      <w:color w:val="C0504D" w:themeColor="accent2"/>
      <w:spacing w:val="10"/>
      <w:kern w:val="0"/>
      <w:szCs w:val="20"/>
      <w:lang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75D7"/>
    <w:pPr>
      <w:widowControl/>
      <w:wordWrap/>
      <w:autoSpaceDE/>
      <w:autoSpaceDN/>
      <w:spacing w:line="276" w:lineRule="auto"/>
      <w:jc w:val="left"/>
      <w:outlineLvl w:val="7"/>
    </w:pPr>
    <w:rPr>
      <w:b/>
      <w:i/>
      <w:smallCaps/>
      <w:color w:val="943634" w:themeColor="accent2" w:themeShade="BF"/>
      <w:kern w:val="0"/>
      <w:szCs w:val="20"/>
      <w:lang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75D7"/>
    <w:pPr>
      <w:widowControl/>
      <w:wordWrap/>
      <w:autoSpaceDE/>
      <w:autoSpaceDN/>
      <w:spacing w:line="276" w:lineRule="auto"/>
      <w:jc w:val="left"/>
      <w:outlineLvl w:val="8"/>
    </w:pPr>
    <w:rPr>
      <w:b/>
      <w:i/>
      <w:smallCaps/>
      <w:color w:val="622423" w:themeColor="accent2" w:themeShade="7F"/>
      <w:kern w:val="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975D7"/>
    <w:rPr>
      <w:smallCaps/>
      <w:spacing w:val="5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975D7"/>
    <w:rPr>
      <w:smallCaps/>
      <w:spacing w:val="5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975D7"/>
    <w:rPr>
      <w:smallCaps/>
      <w:spacing w:val="5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975D7"/>
    <w:rPr>
      <w:smallCaps/>
      <w:spacing w:val="10"/>
      <w:sz w:val="22"/>
      <w:szCs w:val="22"/>
    </w:rPr>
  </w:style>
  <w:style w:type="character" w:customStyle="1" w:styleId="5Char">
    <w:name w:val="제목 5 Char"/>
    <w:basedOn w:val="a0"/>
    <w:link w:val="5"/>
    <w:uiPriority w:val="9"/>
    <w:semiHidden/>
    <w:rsid w:val="00E975D7"/>
    <w:rPr>
      <w:smallCaps/>
      <w:color w:val="943634" w:themeColor="accent2" w:themeShade="BF"/>
      <w:spacing w:val="10"/>
      <w:sz w:val="22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E975D7"/>
    <w:rPr>
      <w:smallCaps/>
      <w:color w:val="C0504D" w:themeColor="accent2"/>
      <w:spacing w:val="5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E975D7"/>
    <w:rPr>
      <w:b/>
      <w:smallCaps/>
      <w:color w:val="C0504D" w:themeColor="accent2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E975D7"/>
    <w:rPr>
      <w:b/>
      <w:i/>
      <w:smallCaps/>
      <w:color w:val="943634" w:themeColor="accent2" w:themeShade="BF"/>
    </w:rPr>
  </w:style>
  <w:style w:type="character" w:customStyle="1" w:styleId="9Char">
    <w:name w:val="제목 9 Char"/>
    <w:basedOn w:val="a0"/>
    <w:link w:val="9"/>
    <w:uiPriority w:val="9"/>
    <w:semiHidden/>
    <w:rsid w:val="00E975D7"/>
    <w:rPr>
      <w:b/>
      <w:i/>
      <w:smallCaps/>
      <w:color w:val="622423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E975D7"/>
    <w:pPr>
      <w:widowControl/>
      <w:wordWrap/>
      <w:autoSpaceDE/>
      <w:autoSpaceDN/>
      <w:spacing w:after="200" w:line="276" w:lineRule="auto"/>
    </w:pPr>
    <w:rPr>
      <w:b/>
      <w:bCs/>
      <w:caps/>
      <w:kern w:val="0"/>
      <w:sz w:val="16"/>
      <w:szCs w:val="18"/>
      <w:lang w:eastAsia="en-US" w:bidi="en-US"/>
    </w:rPr>
  </w:style>
  <w:style w:type="paragraph" w:styleId="a4">
    <w:name w:val="Title"/>
    <w:basedOn w:val="a"/>
    <w:next w:val="a"/>
    <w:link w:val="Char"/>
    <w:uiPriority w:val="10"/>
    <w:qFormat/>
    <w:rsid w:val="00E975D7"/>
    <w:pPr>
      <w:widowControl/>
      <w:pBdr>
        <w:top w:val="single" w:sz="12" w:space="1" w:color="C0504D" w:themeColor="accent2"/>
      </w:pBdr>
      <w:wordWrap/>
      <w:autoSpaceDE/>
      <w:autoSpaceDN/>
      <w:spacing w:after="200"/>
      <w:jc w:val="right"/>
    </w:pPr>
    <w:rPr>
      <w:smallCaps/>
      <w:kern w:val="0"/>
      <w:sz w:val="48"/>
      <w:szCs w:val="48"/>
      <w:lang w:eastAsia="en-US" w:bidi="en-US"/>
    </w:rPr>
  </w:style>
  <w:style w:type="character" w:customStyle="1" w:styleId="Char">
    <w:name w:val="제목 Char"/>
    <w:basedOn w:val="a0"/>
    <w:link w:val="a4"/>
    <w:uiPriority w:val="10"/>
    <w:rsid w:val="00E975D7"/>
    <w:rPr>
      <w:smallCaps/>
      <w:sz w:val="48"/>
      <w:szCs w:val="48"/>
    </w:rPr>
  </w:style>
  <w:style w:type="paragraph" w:styleId="a5">
    <w:name w:val="Subtitle"/>
    <w:basedOn w:val="a"/>
    <w:next w:val="a"/>
    <w:link w:val="Char0"/>
    <w:uiPriority w:val="11"/>
    <w:qFormat/>
    <w:rsid w:val="00E975D7"/>
    <w:pPr>
      <w:widowControl/>
      <w:wordWrap/>
      <w:autoSpaceDE/>
      <w:autoSpaceDN/>
      <w:spacing w:after="720"/>
      <w:jc w:val="right"/>
    </w:pPr>
    <w:rPr>
      <w:rFonts w:asciiTheme="majorHAnsi" w:eastAsiaTheme="majorEastAsia" w:hAnsiTheme="majorHAnsi" w:cstheme="majorBidi"/>
      <w:kern w:val="0"/>
      <w:lang w:eastAsia="en-US" w:bidi="en-US"/>
    </w:rPr>
  </w:style>
  <w:style w:type="character" w:customStyle="1" w:styleId="Char0">
    <w:name w:val="부제 Char"/>
    <w:basedOn w:val="a0"/>
    <w:link w:val="a5"/>
    <w:uiPriority w:val="11"/>
    <w:rsid w:val="00E975D7"/>
    <w:rPr>
      <w:rFonts w:asciiTheme="majorHAnsi" w:eastAsiaTheme="majorEastAsia" w:hAnsiTheme="majorHAnsi" w:cstheme="majorBidi"/>
      <w:szCs w:val="22"/>
    </w:rPr>
  </w:style>
  <w:style w:type="character" w:styleId="a6">
    <w:name w:val="Strong"/>
    <w:uiPriority w:val="22"/>
    <w:qFormat/>
    <w:rsid w:val="00E975D7"/>
    <w:rPr>
      <w:b/>
      <w:color w:val="C0504D" w:themeColor="accent2"/>
    </w:rPr>
  </w:style>
  <w:style w:type="character" w:styleId="a7">
    <w:name w:val="Emphasis"/>
    <w:uiPriority w:val="20"/>
    <w:qFormat/>
    <w:rsid w:val="00E975D7"/>
    <w:rPr>
      <w:b/>
      <w:i/>
      <w:spacing w:val="10"/>
    </w:rPr>
  </w:style>
  <w:style w:type="paragraph" w:styleId="a8">
    <w:name w:val="No Spacing"/>
    <w:basedOn w:val="a"/>
    <w:link w:val="Char1"/>
    <w:uiPriority w:val="1"/>
    <w:qFormat/>
    <w:rsid w:val="00E975D7"/>
    <w:pPr>
      <w:widowControl/>
      <w:wordWrap/>
      <w:autoSpaceDE/>
      <w:autoSpaceDN/>
    </w:pPr>
    <w:rPr>
      <w:kern w:val="0"/>
      <w:szCs w:val="20"/>
      <w:lang w:eastAsia="en-US" w:bidi="en-US"/>
    </w:rPr>
  </w:style>
  <w:style w:type="character" w:customStyle="1" w:styleId="Char1">
    <w:name w:val="간격 없음 Char"/>
    <w:basedOn w:val="a0"/>
    <w:link w:val="a8"/>
    <w:uiPriority w:val="1"/>
    <w:rsid w:val="00E975D7"/>
  </w:style>
  <w:style w:type="paragraph" w:styleId="a9">
    <w:name w:val="List Paragraph"/>
    <w:basedOn w:val="a"/>
    <w:uiPriority w:val="34"/>
    <w:qFormat/>
    <w:rsid w:val="00E975D7"/>
    <w:pPr>
      <w:widowControl/>
      <w:wordWrap/>
      <w:autoSpaceDE/>
      <w:autoSpaceDN/>
      <w:spacing w:after="200" w:line="276" w:lineRule="auto"/>
      <w:ind w:left="720"/>
      <w:contextualSpacing/>
    </w:pPr>
    <w:rPr>
      <w:kern w:val="0"/>
      <w:szCs w:val="20"/>
      <w:lang w:eastAsia="en-US" w:bidi="en-US"/>
    </w:rPr>
  </w:style>
  <w:style w:type="paragraph" w:styleId="aa">
    <w:name w:val="Quote"/>
    <w:basedOn w:val="a"/>
    <w:next w:val="a"/>
    <w:link w:val="Char2"/>
    <w:uiPriority w:val="29"/>
    <w:qFormat/>
    <w:rsid w:val="00E975D7"/>
    <w:pPr>
      <w:widowControl/>
      <w:wordWrap/>
      <w:autoSpaceDE/>
      <w:autoSpaceDN/>
      <w:spacing w:after="200" w:line="276" w:lineRule="auto"/>
    </w:pPr>
    <w:rPr>
      <w:i/>
      <w:kern w:val="0"/>
      <w:szCs w:val="20"/>
      <w:lang w:eastAsia="en-US" w:bidi="en-US"/>
    </w:rPr>
  </w:style>
  <w:style w:type="character" w:customStyle="1" w:styleId="Char2">
    <w:name w:val="인용 Char"/>
    <w:basedOn w:val="a0"/>
    <w:link w:val="aa"/>
    <w:uiPriority w:val="29"/>
    <w:rsid w:val="00E975D7"/>
    <w:rPr>
      <w:i/>
    </w:rPr>
  </w:style>
  <w:style w:type="paragraph" w:styleId="ab">
    <w:name w:val="Intense Quote"/>
    <w:basedOn w:val="a"/>
    <w:next w:val="a"/>
    <w:link w:val="Char3"/>
    <w:uiPriority w:val="30"/>
    <w:qFormat/>
    <w:rsid w:val="00E975D7"/>
    <w:pPr>
      <w:widowControl/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wordWrap/>
      <w:autoSpaceDE/>
      <w:autoSpaceDN/>
      <w:spacing w:before="140" w:after="140" w:line="276" w:lineRule="auto"/>
      <w:ind w:left="1440" w:right="1440"/>
    </w:pPr>
    <w:rPr>
      <w:b/>
      <w:i/>
      <w:color w:val="FFFFFF" w:themeColor="background1"/>
      <w:kern w:val="0"/>
      <w:szCs w:val="20"/>
      <w:lang w:eastAsia="en-US" w:bidi="en-US"/>
    </w:rPr>
  </w:style>
  <w:style w:type="character" w:customStyle="1" w:styleId="Char3">
    <w:name w:val="강한 인용 Char"/>
    <w:basedOn w:val="a0"/>
    <w:link w:val="ab"/>
    <w:uiPriority w:val="30"/>
    <w:rsid w:val="00E975D7"/>
    <w:rPr>
      <w:b/>
      <w:i/>
      <w:color w:val="FFFFFF" w:themeColor="background1"/>
      <w:shd w:val="clear" w:color="auto" w:fill="C0504D" w:themeFill="accent2"/>
    </w:rPr>
  </w:style>
  <w:style w:type="character" w:styleId="ac">
    <w:name w:val="Subtle Emphasis"/>
    <w:uiPriority w:val="19"/>
    <w:qFormat/>
    <w:rsid w:val="00E975D7"/>
    <w:rPr>
      <w:i/>
    </w:rPr>
  </w:style>
  <w:style w:type="character" w:styleId="ad">
    <w:name w:val="Intense Emphasis"/>
    <w:uiPriority w:val="21"/>
    <w:qFormat/>
    <w:rsid w:val="00E975D7"/>
    <w:rPr>
      <w:b/>
      <w:i/>
      <w:color w:val="C0504D" w:themeColor="accent2"/>
      <w:spacing w:val="10"/>
    </w:rPr>
  </w:style>
  <w:style w:type="character" w:styleId="ae">
    <w:name w:val="Subtle Reference"/>
    <w:uiPriority w:val="31"/>
    <w:qFormat/>
    <w:rsid w:val="00E975D7"/>
    <w:rPr>
      <w:b/>
    </w:rPr>
  </w:style>
  <w:style w:type="character" w:styleId="af">
    <w:name w:val="Intense Reference"/>
    <w:uiPriority w:val="32"/>
    <w:qFormat/>
    <w:rsid w:val="00E975D7"/>
    <w:rPr>
      <w:b/>
      <w:bCs/>
      <w:smallCaps/>
      <w:spacing w:val="5"/>
      <w:sz w:val="22"/>
      <w:szCs w:val="22"/>
      <w:u w:val="single"/>
    </w:rPr>
  </w:style>
  <w:style w:type="character" w:styleId="af0">
    <w:name w:val="Book Title"/>
    <w:uiPriority w:val="33"/>
    <w:qFormat/>
    <w:rsid w:val="00E975D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E975D7"/>
    <w:pPr>
      <w:outlineLvl w:val="9"/>
    </w:pPr>
  </w:style>
  <w:style w:type="paragraph" w:styleId="af1">
    <w:name w:val="header"/>
    <w:basedOn w:val="a"/>
    <w:link w:val="Char4"/>
    <w:uiPriority w:val="99"/>
    <w:semiHidden/>
    <w:unhideWhenUsed/>
    <w:rsid w:val="00900B1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1"/>
    <w:uiPriority w:val="99"/>
    <w:semiHidden/>
    <w:rsid w:val="00900B1A"/>
    <w:rPr>
      <w:kern w:val="2"/>
      <w:szCs w:val="22"/>
      <w:lang w:eastAsia="ko-KR" w:bidi="ar-SA"/>
    </w:rPr>
  </w:style>
  <w:style w:type="paragraph" w:styleId="af2">
    <w:name w:val="footer"/>
    <w:basedOn w:val="a"/>
    <w:link w:val="Char5"/>
    <w:uiPriority w:val="99"/>
    <w:semiHidden/>
    <w:unhideWhenUsed/>
    <w:rsid w:val="00900B1A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2"/>
    <w:uiPriority w:val="99"/>
    <w:semiHidden/>
    <w:rsid w:val="00900B1A"/>
    <w:rPr>
      <w:kern w:val="2"/>
      <w:szCs w:val="22"/>
      <w:lang w:eastAsia="ko-K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모듈">
      <a:maj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유전체연구센터</Company>
  <LinksUpToDate>false</LinksUpToDate>
  <CharactersWithSpaces>4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설매</dc:creator>
  <cp:keywords/>
  <dc:description/>
  <cp:lastModifiedBy>JUNEXP</cp:lastModifiedBy>
  <cp:revision>3</cp:revision>
  <dcterms:created xsi:type="dcterms:W3CDTF">2010-02-26T01:23:00Z</dcterms:created>
  <dcterms:modified xsi:type="dcterms:W3CDTF">2010-02-26T01:24:00Z</dcterms:modified>
</cp:coreProperties>
</file>